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2CB" w14:textId="426CC8BF" w:rsidR="005139CE" w:rsidRPr="00C83874" w:rsidRDefault="004434AB" w:rsidP="00C83874">
      <w:pPr>
        <w:rPr>
          <w:rFonts w:asciiTheme="minorHAnsi" w:eastAsia="Times New Roman" w:hAnsiTheme="minorHAnsi" w:cstheme="minorHAnsi"/>
          <w:color w:val="000000" w:themeColor="text1"/>
        </w:rPr>
      </w:pPr>
      <w:r w:rsidRPr="004434AB">
        <w:rPr>
          <w:rFonts w:asciiTheme="minorHAnsi" w:eastAsia="Times New Roman" w:hAnsiTheme="minorHAnsi" w:cstheme="minorHAnsi"/>
          <w:b/>
          <w:bCs/>
          <w:color w:val="000000" w:themeColor="text1"/>
        </w:rPr>
        <w:t>Multimedia Appendix 6</w:t>
      </w:r>
      <w:r w:rsidR="00C83874" w:rsidRPr="004434AB">
        <w:rPr>
          <w:rFonts w:asciiTheme="minorHAnsi" w:eastAsia="Times New Roman" w:hAnsiTheme="minorHAnsi" w:cstheme="minorHAnsi"/>
          <w:b/>
          <w:bCs/>
          <w:color w:val="000000" w:themeColor="text1"/>
        </w:rPr>
        <w:t>.</w:t>
      </w:r>
      <w:r w:rsidR="00C83874" w:rsidRPr="00C83874">
        <w:rPr>
          <w:rFonts w:asciiTheme="minorHAnsi" w:eastAsia="Times New Roman" w:hAnsiTheme="minorHAnsi" w:cstheme="minorHAnsi"/>
          <w:color w:val="000000" w:themeColor="text1"/>
        </w:rPr>
        <w:t xml:space="preserve"> </w:t>
      </w:r>
      <w:r w:rsidR="00055DBC" w:rsidRPr="00C83874">
        <w:rPr>
          <w:rFonts w:asciiTheme="minorHAnsi" w:eastAsia="Times New Roman" w:hAnsiTheme="minorHAnsi" w:cstheme="minorHAnsi"/>
          <w:color w:val="000000" w:themeColor="text1"/>
        </w:rPr>
        <w:t>Multiple analysis for the performance indicators at baseline: the proportion of correct compression depth, speed rate and recoil</w:t>
      </w:r>
      <w:r w:rsidR="00C83874">
        <w:rPr>
          <w:rFonts w:asciiTheme="minorHAnsi" w:eastAsia="Times New Roman" w:hAnsiTheme="minorHAnsi" w:cstheme="minorHAnsi"/>
          <w:color w:val="000000" w:themeColor="text1"/>
        </w:rPr>
        <w:t>.</w:t>
      </w:r>
    </w:p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2860"/>
        <w:gridCol w:w="1387"/>
        <w:gridCol w:w="1386"/>
        <w:gridCol w:w="1386"/>
        <w:gridCol w:w="1386"/>
        <w:gridCol w:w="1573"/>
        <w:gridCol w:w="1200"/>
        <w:gridCol w:w="1386"/>
        <w:gridCol w:w="1384"/>
      </w:tblGrid>
      <w:tr w:rsidR="00A16A13" w:rsidRPr="00C83874" w14:paraId="0C50B4A2" w14:textId="77777777" w:rsidTr="00C83874">
        <w:trPr>
          <w:trHeight w:val="350"/>
        </w:trPr>
        <w:tc>
          <w:tcPr>
            <w:tcW w:w="1025" w:type="pct"/>
          </w:tcPr>
          <w:p w14:paraId="000002CC" w14:textId="77777777" w:rsidR="005139CE" w:rsidRPr="00C83874" w:rsidRDefault="000302F9" w:rsidP="00C83874">
            <w:pPr>
              <w:widowControl/>
              <w:ind w:firstLine="240"/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Outcome measurement:</w:t>
            </w:r>
          </w:p>
        </w:tc>
        <w:tc>
          <w:tcPr>
            <w:tcW w:w="994" w:type="pct"/>
            <w:gridSpan w:val="2"/>
          </w:tcPr>
          <w:p w14:paraId="000002CD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Correct compression depth (%)</w:t>
            </w:r>
          </w:p>
        </w:tc>
        <w:tc>
          <w:tcPr>
            <w:tcW w:w="994" w:type="pct"/>
            <w:gridSpan w:val="2"/>
          </w:tcPr>
          <w:p w14:paraId="000002CF" w14:textId="5C97809F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Correct </w:t>
            </w:r>
            <w:r w:rsidR="00332B72">
              <w:rPr>
                <w:rFonts w:asciiTheme="minorHAnsi" w:eastAsia="Times New Roman" w:hAnsiTheme="minorHAnsi" w:cstheme="minorHAnsi"/>
                <w:color w:val="000000" w:themeColor="text1"/>
              </w:rPr>
              <w:t>compression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rate (%)</w:t>
            </w:r>
          </w:p>
        </w:tc>
        <w:tc>
          <w:tcPr>
            <w:tcW w:w="994" w:type="pct"/>
            <w:gridSpan w:val="2"/>
          </w:tcPr>
          <w:p w14:paraId="000002D1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Correct recoil (%)</w:t>
            </w:r>
          </w:p>
        </w:tc>
        <w:tc>
          <w:tcPr>
            <w:tcW w:w="994" w:type="pct"/>
            <w:gridSpan w:val="2"/>
          </w:tcPr>
          <w:p w14:paraId="000002D3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High quality CPR achievement</w:t>
            </w:r>
          </w:p>
        </w:tc>
      </w:tr>
      <w:tr w:rsidR="00A16A13" w:rsidRPr="00C83874" w14:paraId="7F964B19" w14:textId="77777777" w:rsidTr="00C83874">
        <w:trPr>
          <w:trHeight w:val="350"/>
        </w:trPr>
        <w:tc>
          <w:tcPr>
            <w:tcW w:w="1025" w:type="pct"/>
          </w:tcPr>
          <w:p w14:paraId="000002D5" w14:textId="77777777" w:rsidR="005139CE" w:rsidRPr="00C83874" w:rsidRDefault="000302F9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Covariates</w:t>
            </w:r>
          </w:p>
        </w:tc>
        <w:tc>
          <w:tcPr>
            <w:tcW w:w="497" w:type="pct"/>
          </w:tcPr>
          <w:p w14:paraId="000002D6" w14:textId="4373B484" w:rsidR="005139CE" w:rsidRPr="00C83874" w:rsidRDefault="00000000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74"/>
                <w:id w:val="509346854"/>
              </w:sdtPr>
              <w:sdtContent>
                <w:r w:rsidR="00055DBC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aβ</w:t>
                </w:r>
              </w:sdtContent>
            </w:sdt>
            <w:r w:rsidR="000302F9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497" w:type="pct"/>
          </w:tcPr>
          <w:p w14:paraId="000002D7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497" w:type="pct"/>
          </w:tcPr>
          <w:p w14:paraId="000002D8" w14:textId="7DBEB65C" w:rsidR="005139CE" w:rsidRPr="00C83874" w:rsidRDefault="00000000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75"/>
                <w:id w:val="2027670174"/>
              </w:sdtPr>
              <w:sdtContent>
                <w:r w:rsidR="00055DBC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aβ</w:t>
                </w:r>
              </w:sdtContent>
            </w:sdt>
            <w:r w:rsidR="000302F9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497" w:type="pct"/>
          </w:tcPr>
          <w:p w14:paraId="000002D9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564" w:type="pct"/>
          </w:tcPr>
          <w:p w14:paraId="000002DA" w14:textId="3EDC365B" w:rsidR="005139CE" w:rsidRPr="00C83874" w:rsidRDefault="00000000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76"/>
                <w:id w:val="1932934677"/>
              </w:sdtPr>
              <w:sdtContent>
                <w:r w:rsidR="00055DBC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aβ</w:t>
                </w:r>
              </w:sdtContent>
            </w:sdt>
            <w:r w:rsidR="000302F9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430" w:type="pct"/>
          </w:tcPr>
          <w:p w14:paraId="000002DB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497" w:type="pct"/>
          </w:tcPr>
          <w:p w14:paraId="000002DC" w14:textId="03A9B727" w:rsidR="005139CE" w:rsidRPr="00C83874" w:rsidRDefault="00055DBC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proofErr w:type="spellStart"/>
            <w:r w:rsidRPr="00C83874">
              <w:rPr>
                <w:rFonts w:asciiTheme="minorHAnsi" w:eastAsia="PMingLiU" w:hAnsiTheme="minorHAnsi" w:cstheme="minorHAnsi"/>
                <w:color w:val="000000" w:themeColor="text1"/>
              </w:rPr>
              <w:t>a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OR</w:t>
            </w:r>
            <w:proofErr w:type="spellEnd"/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(95% CI)</w:t>
            </w:r>
          </w:p>
        </w:tc>
        <w:tc>
          <w:tcPr>
            <w:tcW w:w="497" w:type="pct"/>
          </w:tcPr>
          <w:p w14:paraId="000002DD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-value</w:t>
            </w:r>
          </w:p>
        </w:tc>
      </w:tr>
      <w:tr w:rsidR="00A16A13" w:rsidRPr="00C83874" w14:paraId="43CBF179" w14:textId="77777777" w:rsidTr="00C83874">
        <w:trPr>
          <w:trHeight w:val="340"/>
        </w:trPr>
        <w:tc>
          <w:tcPr>
            <w:tcW w:w="1025" w:type="pct"/>
          </w:tcPr>
          <w:p w14:paraId="000002DE" w14:textId="77777777" w:rsidR="005139CE" w:rsidRPr="00C83874" w:rsidRDefault="000302F9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Group</w:t>
            </w:r>
          </w:p>
        </w:tc>
        <w:tc>
          <w:tcPr>
            <w:tcW w:w="497" w:type="pct"/>
          </w:tcPr>
          <w:p w14:paraId="000002DF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497" w:type="pct"/>
          </w:tcPr>
          <w:p w14:paraId="000002E0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497" w:type="pct"/>
          </w:tcPr>
          <w:p w14:paraId="000002E1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497" w:type="pct"/>
          </w:tcPr>
          <w:p w14:paraId="000002E2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564" w:type="pct"/>
          </w:tcPr>
          <w:p w14:paraId="000002E3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430" w:type="pct"/>
          </w:tcPr>
          <w:p w14:paraId="000002E4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497" w:type="pct"/>
          </w:tcPr>
          <w:p w14:paraId="000002E5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497" w:type="pct"/>
          </w:tcPr>
          <w:p w14:paraId="000002E6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</w:tr>
      <w:tr w:rsidR="00A16A13" w:rsidRPr="00C83874" w14:paraId="01FB7E4F" w14:textId="77777777" w:rsidTr="00C83874">
        <w:trPr>
          <w:trHeight w:val="340"/>
        </w:trPr>
        <w:tc>
          <w:tcPr>
            <w:tcW w:w="1025" w:type="pct"/>
          </w:tcPr>
          <w:p w14:paraId="000002E7" w14:textId="096A94F3" w:rsidR="005139CE" w:rsidRPr="00C83874" w:rsidRDefault="000302F9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6 </w:t>
            </w:r>
          </w:p>
        </w:tc>
        <w:tc>
          <w:tcPr>
            <w:tcW w:w="497" w:type="pct"/>
          </w:tcPr>
          <w:p w14:paraId="000002E9" w14:textId="371A7618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45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63, 4.73)</w:t>
            </w:r>
          </w:p>
        </w:tc>
        <w:tc>
          <w:tcPr>
            <w:tcW w:w="497" w:type="pct"/>
          </w:tcPr>
          <w:p w14:paraId="000002EA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864</w:t>
            </w:r>
          </w:p>
        </w:tc>
        <w:tc>
          <w:tcPr>
            <w:tcW w:w="497" w:type="pct"/>
          </w:tcPr>
          <w:p w14:paraId="000002EC" w14:textId="0702D41C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03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0.31, 0.25)</w:t>
            </w:r>
          </w:p>
        </w:tc>
        <w:tc>
          <w:tcPr>
            <w:tcW w:w="497" w:type="pct"/>
          </w:tcPr>
          <w:p w14:paraId="000002ED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62</w:t>
            </w:r>
          </w:p>
        </w:tc>
        <w:tc>
          <w:tcPr>
            <w:tcW w:w="564" w:type="pct"/>
          </w:tcPr>
          <w:p w14:paraId="000002EF" w14:textId="1E286536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77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8.36, 2.81)</w:t>
            </w:r>
          </w:p>
        </w:tc>
        <w:tc>
          <w:tcPr>
            <w:tcW w:w="430" w:type="pct"/>
          </w:tcPr>
          <w:p w14:paraId="000002F0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30</w:t>
            </w:r>
          </w:p>
        </w:tc>
        <w:tc>
          <w:tcPr>
            <w:tcW w:w="497" w:type="pct"/>
          </w:tcPr>
          <w:p w14:paraId="000002F2" w14:textId="7F1CA9EB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24 (0.87, 1.76)</w:t>
            </w:r>
          </w:p>
        </w:tc>
        <w:tc>
          <w:tcPr>
            <w:tcW w:w="497" w:type="pct"/>
          </w:tcPr>
          <w:p w14:paraId="000002F3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34</w:t>
            </w:r>
          </w:p>
        </w:tc>
      </w:tr>
      <w:tr w:rsidR="00A16A13" w:rsidRPr="00C83874" w14:paraId="28295DE3" w14:textId="77777777" w:rsidTr="00C83874">
        <w:trPr>
          <w:trHeight w:val="340"/>
        </w:trPr>
        <w:tc>
          <w:tcPr>
            <w:tcW w:w="1025" w:type="pct"/>
          </w:tcPr>
          <w:p w14:paraId="000002F4" w14:textId="465E397E" w:rsidR="005139CE" w:rsidRPr="00C83874" w:rsidRDefault="000302F9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Tradition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al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 (baseline)</w:t>
            </w:r>
          </w:p>
        </w:tc>
        <w:tc>
          <w:tcPr>
            <w:tcW w:w="497" w:type="pct"/>
          </w:tcPr>
          <w:p w14:paraId="000002F5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497" w:type="pct"/>
          </w:tcPr>
          <w:p w14:paraId="000002F6" w14:textId="77777777" w:rsidR="005139CE" w:rsidRPr="00C83874" w:rsidRDefault="005139CE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497" w:type="pct"/>
          </w:tcPr>
          <w:p w14:paraId="000002F7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497" w:type="pct"/>
          </w:tcPr>
          <w:p w14:paraId="000002F8" w14:textId="77777777" w:rsidR="005139CE" w:rsidRPr="00C83874" w:rsidRDefault="005139CE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564" w:type="pct"/>
          </w:tcPr>
          <w:p w14:paraId="000002F9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430" w:type="pct"/>
          </w:tcPr>
          <w:p w14:paraId="000002FA" w14:textId="77777777" w:rsidR="005139CE" w:rsidRPr="00C83874" w:rsidRDefault="005139CE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497" w:type="pct"/>
          </w:tcPr>
          <w:p w14:paraId="000002FB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497" w:type="pct"/>
          </w:tcPr>
          <w:p w14:paraId="000002FC" w14:textId="77777777" w:rsidR="005139CE" w:rsidRPr="00C83874" w:rsidRDefault="005139CE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</w:tr>
      <w:tr w:rsidR="00A16A13" w:rsidRPr="00C83874" w14:paraId="5603A85B" w14:textId="77777777" w:rsidTr="00C83874">
        <w:trPr>
          <w:trHeight w:val="340"/>
        </w:trPr>
        <w:tc>
          <w:tcPr>
            <w:tcW w:w="1025" w:type="pct"/>
          </w:tcPr>
          <w:p w14:paraId="000002FD" w14:textId="01FE8E67" w:rsidR="005139CE" w:rsidRPr="00C83874" w:rsidRDefault="000302F9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</w:t>
            </w:r>
          </w:p>
        </w:tc>
        <w:tc>
          <w:tcPr>
            <w:tcW w:w="497" w:type="pct"/>
          </w:tcPr>
          <w:p w14:paraId="000002FF" w14:textId="627E7C99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51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00, 9.01)</w:t>
            </w:r>
          </w:p>
        </w:tc>
        <w:tc>
          <w:tcPr>
            <w:tcW w:w="497" w:type="pct"/>
          </w:tcPr>
          <w:p w14:paraId="00000300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12</w:t>
            </w:r>
          </w:p>
        </w:tc>
        <w:tc>
          <w:tcPr>
            <w:tcW w:w="497" w:type="pct"/>
          </w:tcPr>
          <w:p w14:paraId="00000302" w14:textId="02565E57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45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16, 8.05)</w:t>
            </w:r>
          </w:p>
        </w:tc>
        <w:tc>
          <w:tcPr>
            <w:tcW w:w="497" w:type="pct"/>
          </w:tcPr>
          <w:p w14:paraId="00000303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93</w:t>
            </w:r>
          </w:p>
        </w:tc>
        <w:tc>
          <w:tcPr>
            <w:tcW w:w="564" w:type="pct"/>
          </w:tcPr>
          <w:p w14:paraId="00000305" w14:textId="0F59D01E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.44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13.38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51)</w:t>
            </w:r>
          </w:p>
        </w:tc>
        <w:tc>
          <w:tcPr>
            <w:tcW w:w="430" w:type="pct"/>
          </w:tcPr>
          <w:p w14:paraId="00000306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14</w:t>
            </w:r>
          </w:p>
        </w:tc>
        <w:tc>
          <w:tcPr>
            <w:tcW w:w="497" w:type="pct"/>
          </w:tcPr>
          <w:p w14:paraId="00000308" w14:textId="7626653C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65 (0.45, 0.93)</w:t>
            </w:r>
          </w:p>
        </w:tc>
        <w:tc>
          <w:tcPr>
            <w:tcW w:w="497" w:type="pct"/>
          </w:tcPr>
          <w:p w14:paraId="00000309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17</w:t>
            </w:r>
          </w:p>
        </w:tc>
      </w:tr>
      <w:tr w:rsidR="00A16A13" w:rsidRPr="00C83874" w14:paraId="655E8233" w14:textId="77777777" w:rsidTr="00C83874">
        <w:trPr>
          <w:trHeight w:val="340"/>
        </w:trPr>
        <w:tc>
          <w:tcPr>
            <w:tcW w:w="1025" w:type="pct"/>
          </w:tcPr>
          <w:p w14:paraId="0000030A" w14:textId="11834DC0" w:rsidR="005139CE" w:rsidRPr="00C83874" w:rsidRDefault="000302F9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Blend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497" w:type="pct"/>
          </w:tcPr>
          <w:p w14:paraId="0000030C" w14:textId="084840A8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64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65, 9.93)</w:t>
            </w:r>
          </w:p>
        </w:tc>
        <w:tc>
          <w:tcPr>
            <w:tcW w:w="497" w:type="pct"/>
          </w:tcPr>
          <w:p w14:paraId="0000030D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86</w:t>
            </w:r>
          </w:p>
        </w:tc>
        <w:tc>
          <w:tcPr>
            <w:tcW w:w="497" w:type="pct"/>
          </w:tcPr>
          <w:p w14:paraId="0000030F" w14:textId="2F452B17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18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1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, 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7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)</w:t>
            </w:r>
          </w:p>
        </w:tc>
        <w:tc>
          <w:tcPr>
            <w:tcW w:w="497" w:type="pct"/>
          </w:tcPr>
          <w:p w14:paraId="00000310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59</w:t>
            </w:r>
          </w:p>
        </w:tc>
        <w:tc>
          <w:tcPr>
            <w:tcW w:w="564" w:type="pct"/>
          </w:tcPr>
          <w:p w14:paraId="00000312" w14:textId="5D9F6AFE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.81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12.51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11)</w:t>
            </w:r>
          </w:p>
        </w:tc>
        <w:tc>
          <w:tcPr>
            <w:tcW w:w="430" w:type="pct"/>
          </w:tcPr>
          <w:p w14:paraId="00000313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19</w:t>
            </w:r>
          </w:p>
        </w:tc>
        <w:tc>
          <w:tcPr>
            <w:tcW w:w="497" w:type="pct"/>
          </w:tcPr>
          <w:p w14:paraId="00000315" w14:textId="2A048229" w:rsidR="005139CE" w:rsidRPr="00C83874" w:rsidRDefault="006F548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15 (0.82, 1.57)</w:t>
            </w:r>
          </w:p>
        </w:tc>
        <w:tc>
          <w:tcPr>
            <w:tcW w:w="497" w:type="pct"/>
          </w:tcPr>
          <w:p w14:paraId="00000316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08</w:t>
            </w:r>
          </w:p>
        </w:tc>
      </w:tr>
      <w:tr w:rsidR="00A16A13" w:rsidRPr="00C83874" w14:paraId="54BBC805" w14:textId="77777777" w:rsidTr="00C83874">
        <w:trPr>
          <w:trHeight w:val="340"/>
        </w:trPr>
        <w:tc>
          <w:tcPr>
            <w:tcW w:w="1025" w:type="pct"/>
          </w:tcPr>
          <w:p w14:paraId="00000317" w14:textId="77777777" w:rsidR="005139CE" w:rsidRPr="00C83874" w:rsidRDefault="000302F9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Age</w:t>
            </w:r>
          </w:p>
        </w:tc>
        <w:tc>
          <w:tcPr>
            <w:tcW w:w="497" w:type="pct"/>
          </w:tcPr>
          <w:p w14:paraId="00000319" w14:textId="387BFE95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6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2, 0.00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77"/>
                <w:id w:val="-345329226"/>
              </w:sdtPr>
              <w:sdtContent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3</w:t>
                </w:r>
              </w:sdtContent>
            </w:sdt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)</w:t>
            </w:r>
          </w:p>
        </w:tc>
        <w:tc>
          <w:tcPr>
            <w:tcW w:w="497" w:type="pct"/>
          </w:tcPr>
          <w:p w14:paraId="0000031A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55</w:t>
            </w:r>
          </w:p>
        </w:tc>
        <w:tc>
          <w:tcPr>
            <w:tcW w:w="497" w:type="pct"/>
          </w:tcPr>
          <w:p w14:paraId="0000031C" w14:textId="36BD5140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1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8, 0.05)</w:t>
            </w:r>
          </w:p>
        </w:tc>
        <w:tc>
          <w:tcPr>
            <w:tcW w:w="497" w:type="pct"/>
          </w:tcPr>
          <w:p w14:paraId="0000031D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80</w:t>
            </w:r>
          </w:p>
        </w:tc>
        <w:tc>
          <w:tcPr>
            <w:tcW w:w="564" w:type="pct"/>
          </w:tcPr>
          <w:p w14:paraId="0000031F" w14:textId="159C909E" w:rsidR="005139CE" w:rsidRPr="00C83874" w:rsidRDefault="00000000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79"/>
                <w:id w:val="123745847"/>
              </w:sdtPr>
              <w:sdtContent>
                <w:r w:rsidR="00840A92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−</w:t>
                </w:r>
              </w:sdtContent>
            </w:sdt>
            <w:r w:rsidR="000302F9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0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80"/>
                <w:id w:val="861785039"/>
              </w:sdtPr>
              <w:sdtContent>
                <w:r w:rsidR="000302F9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5</w:t>
                </w:r>
              </w:sdtContent>
            </w:sdt>
            <w:r w:rsidR="000302F9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="000302F9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8, 0.17)</w:t>
            </w:r>
          </w:p>
        </w:tc>
        <w:tc>
          <w:tcPr>
            <w:tcW w:w="430" w:type="pct"/>
          </w:tcPr>
          <w:p w14:paraId="00000320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957</w:t>
            </w:r>
          </w:p>
        </w:tc>
        <w:tc>
          <w:tcPr>
            <w:tcW w:w="497" w:type="pct"/>
          </w:tcPr>
          <w:p w14:paraId="00000322" w14:textId="04A091AF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01 (1.00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81"/>
                <w:id w:val="775991252"/>
              </w:sdtPr>
              <w:sdtContent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2</w:t>
                </w:r>
              </w:sdtContent>
            </w:sdt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, 1.02)</w:t>
            </w:r>
          </w:p>
        </w:tc>
        <w:tc>
          <w:tcPr>
            <w:tcW w:w="497" w:type="pct"/>
          </w:tcPr>
          <w:p w14:paraId="00000323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19</w:t>
            </w:r>
          </w:p>
        </w:tc>
      </w:tr>
      <w:tr w:rsidR="00A16A13" w:rsidRPr="00C83874" w14:paraId="42F547E0" w14:textId="77777777" w:rsidTr="00C83874">
        <w:trPr>
          <w:trHeight w:val="340"/>
        </w:trPr>
        <w:tc>
          <w:tcPr>
            <w:tcW w:w="1025" w:type="pct"/>
          </w:tcPr>
          <w:p w14:paraId="00000324" w14:textId="0B21F5BD" w:rsidR="005139CE" w:rsidRPr="00C83874" w:rsidRDefault="00E205E2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Gender (Male vs. Female)</w:t>
            </w:r>
          </w:p>
        </w:tc>
        <w:tc>
          <w:tcPr>
            <w:tcW w:w="497" w:type="pct"/>
          </w:tcPr>
          <w:p w14:paraId="00000326" w14:textId="752BF333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35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.21, 0.52)</w:t>
            </w:r>
          </w:p>
        </w:tc>
        <w:tc>
          <w:tcPr>
            <w:tcW w:w="497" w:type="pct"/>
          </w:tcPr>
          <w:p w14:paraId="00000327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90</w:t>
            </w:r>
          </w:p>
        </w:tc>
        <w:tc>
          <w:tcPr>
            <w:tcW w:w="497" w:type="pct"/>
          </w:tcPr>
          <w:p w14:paraId="00000329" w14:textId="577EFBB8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28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.23, 1.66)</w:t>
            </w:r>
          </w:p>
        </w:tc>
        <w:tc>
          <w:tcPr>
            <w:tcW w:w="497" w:type="pct"/>
          </w:tcPr>
          <w:p w14:paraId="0000032A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56</w:t>
            </w:r>
          </w:p>
        </w:tc>
        <w:tc>
          <w:tcPr>
            <w:tcW w:w="564" w:type="pct"/>
          </w:tcPr>
          <w:p w14:paraId="0000032C" w14:textId="3590C329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1.86 (7.75, 15.97)</w:t>
            </w:r>
          </w:p>
        </w:tc>
        <w:tc>
          <w:tcPr>
            <w:tcW w:w="430" w:type="pct"/>
          </w:tcPr>
          <w:p w14:paraId="0000032D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497" w:type="pct"/>
          </w:tcPr>
          <w:p w14:paraId="0000032F" w14:textId="0D9BCCF8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96 (0.74, 1.23)</w:t>
            </w:r>
          </w:p>
        </w:tc>
        <w:tc>
          <w:tcPr>
            <w:tcW w:w="497" w:type="pct"/>
          </w:tcPr>
          <w:p w14:paraId="00000330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729</w:t>
            </w:r>
          </w:p>
        </w:tc>
      </w:tr>
      <w:tr w:rsidR="00A16A13" w:rsidRPr="00C83874" w14:paraId="56D330F8" w14:textId="77777777" w:rsidTr="00C83874">
        <w:trPr>
          <w:trHeight w:val="340"/>
        </w:trPr>
        <w:tc>
          <w:tcPr>
            <w:tcW w:w="1025" w:type="pct"/>
          </w:tcPr>
          <w:p w14:paraId="00000331" w14:textId="77777777" w:rsidR="005139CE" w:rsidRPr="00C83874" w:rsidRDefault="000302F9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ucation (higher vs. low)</w:t>
            </w:r>
          </w:p>
        </w:tc>
        <w:tc>
          <w:tcPr>
            <w:tcW w:w="497" w:type="pct"/>
          </w:tcPr>
          <w:p w14:paraId="00000333" w14:textId="2FE05A3F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.89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42, 18.20)</w:t>
            </w:r>
          </w:p>
        </w:tc>
        <w:tc>
          <w:tcPr>
            <w:tcW w:w="497" w:type="pct"/>
          </w:tcPr>
          <w:p w14:paraId="00000334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33</w:t>
            </w:r>
          </w:p>
        </w:tc>
        <w:tc>
          <w:tcPr>
            <w:tcW w:w="497" w:type="pct"/>
          </w:tcPr>
          <w:p w14:paraId="00000336" w14:textId="1DE19A05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13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3.66, 7.40)</w:t>
            </w:r>
          </w:p>
        </w:tc>
        <w:tc>
          <w:tcPr>
            <w:tcW w:w="497" w:type="pct"/>
          </w:tcPr>
          <w:p w14:paraId="00000337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561</w:t>
            </w:r>
          </w:p>
        </w:tc>
        <w:tc>
          <w:tcPr>
            <w:tcW w:w="564" w:type="pct"/>
          </w:tcPr>
          <w:p w14:paraId="00000339" w14:textId="0A7E4121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9.40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0.53, 1.72)</w:t>
            </w:r>
          </w:p>
        </w:tc>
        <w:tc>
          <w:tcPr>
            <w:tcW w:w="430" w:type="pct"/>
          </w:tcPr>
          <w:p w14:paraId="0000033A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98</w:t>
            </w:r>
          </w:p>
        </w:tc>
        <w:tc>
          <w:tcPr>
            <w:tcW w:w="497" w:type="pct"/>
          </w:tcPr>
          <w:p w14:paraId="0000033C" w14:textId="1D8A0303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84 (0.42, 1.68)</w:t>
            </w:r>
          </w:p>
        </w:tc>
        <w:tc>
          <w:tcPr>
            <w:tcW w:w="497" w:type="pct"/>
          </w:tcPr>
          <w:p w14:paraId="0000033D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627</w:t>
            </w:r>
          </w:p>
        </w:tc>
      </w:tr>
      <w:tr w:rsidR="00A16A13" w:rsidRPr="00C83874" w14:paraId="7F0A76B4" w14:textId="77777777" w:rsidTr="00C83874">
        <w:trPr>
          <w:trHeight w:val="340"/>
        </w:trPr>
        <w:tc>
          <w:tcPr>
            <w:tcW w:w="1025" w:type="pct"/>
          </w:tcPr>
          <w:p w14:paraId="0000033E" w14:textId="77777777" w:rsidR="005139CE" w:rsidRPr="00C83874" w:rsidRDefault="000302F9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xercise habits (Yes vs. No)</w:t>
            </w:r>
          </w:p>
        </w:tc>
        <w:tc>
          <w:tcPr>
            <w:tcW w:w="497" w:type="pct"/>
          </w:tcPr>
          <w:p w14:paraId="00000340" w14:textId="1FB22055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89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70, 1.91)</w:t>
            </w:r>
          </w:p>
        </w:tc>
        <w:tc>
          <w:tcPr>
            <w:tcW w:w="497" w:type="pct"/>
          </w:tcPr>
          <w:p w14:paraId="00000341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30</w:t>
            </w:r>
          </w:p>
        </w:tc>
        <w:tc>
          <w:tcPr>
            <w:tcW w:w="497" w:type="pct"/>
          </w:tcPr>
          <w:p w14:paraId="00000343" w14:textId="5892CB24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55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.43, 1.34)</w:t>
            </w:r>
          </w:p>
        </w:tc>
        <w:tc>
          <w:tcPr>
            <w:tcW w:w="497" w:type="pct"/>
          </w:tcPr>
          <w:p w14:paraId="00000344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98</w:t>
            </w:r>
          </w:p>
        </w:tc>
        <w:tc>
          <w:tcPr>
            <w:tcW w:w="564" w:type="pct"/>
          </w:tcPr>
          <w:p w14:paraId="00000346" w14:textId="1A0C4455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.06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10.16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96)</w:t>
            </w:r>
          </w:p>
        </w:tc>
        <w:tc>
          <w:tcPr>
            <w:tcW w:w="430" w:type="pct"/>
          </w:tcPr>
          <w:p w14:paraId="00000347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04</w:t>
            </w:r>
          </w:p>
        </w:tc>
        <w:tc>
          <w:tcPr>
            <w:tcW w:w="497" w:type="pct"/>
          </w:tcPr>
          <w:p w14:paraId="00000349" w14:textId="6949C94F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20 (0.94, 1.54)</w:t>
            </w:r>
          </w:p>
        </w:tc>
        <w:tc>
          <w:tcPr>
            <w:tcW w:w="497" w:type="pct"/>
          </w:tcPr>
          <w:p w14:paraId="0000034A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48</w:t>
            </w:r>
          </w:p>
        </w:tc>
      </w:tr>
      <w:tr w:rsidR="00A16A13" w:rsidRPr="00C83874" w14:paraId="37FBAEA4" w14:textId="77777777" w:rsidTr="00C83874">
        <w:trPr>
          <w:trHeight w:val="340"/>
        </w:trPr>
        <w:tc>
          <w:tcPr>
            <w:tcW w:w="1025" w:type="pct"/>
          </w:tcPr>
          <w:p w14:paraId="0000034B" w14:textId="46E3777A" w:rsidR="005139CE" w:rsidRPr="00C83874" w:rsidRDefault="00E86508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F</w:t>
            </w:r>
            <w:r w:rsidRPr="00E86508">
              <w:rPr>
                <w:rFonts w:asciiTheme="minorHAnsi" w:eastAsia="Times New Roman" w:hAnsiTheme="minorHAnsi" w:cstheme="minorHAnsi"/>
                <w:color w:val="000000" w:themeColor="text1"/>
              </w:rPr>
              <w:t>irst time for CPR training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lastRenderedPageBreak/>
              <w:t>(first-time vs have ever had)</w:t>
            </w:r>
          </w:p>
        </w:tc>
        <w:tc>
          <w:tcPr>
            <w:tcW w:w="497" w:type="pct"/>
          </w:tcPr>
          <w:p w14:paraId="0000034D" w14:textId="1E558AF1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lastRenderedPageBreak/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5.21 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lastRenderedPageBreak/>
              <w:t>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9.84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57)</w:t>
            </w:r>
          </w:p>
        </w:tc>
        <w:tc>
          <w:tcPr>
            <w:tcW w:w="497" w:type="pct"/>
          </w:tcPr>
          <w:p w14:paraId="0000034E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lastRenderedPageBreak/>
              <w:t>0.028</w:t>
            </w:r>
          </w:p>
        </w:tc>
        <w:tc>
          <w:tcPr>
            <w:tcW w:w="497" w:type="pct"/>
          </w:tcPr>
          <w:p w14:paraId="00000350" w14:textId="2BBB041C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74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3.99, 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lastRenderedPageBreak/>
              <w:t>5.46)</w:t>
            </w:r>
          </w:p>
        </w:tc>
        <w:tc>
          <w:tcPr>
            <w:tcW w:w="497" w:type="pct"/>
          </w:tcPr>
          <w:p w14:paraId="00000351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lastRenderedPageBreak/>
              <w:t>0.760</w:t>
            </w:r>
          </w:p>
        </w:tc>
        <w:tc>
          <w:tcPr>
            <w:tcW w:w="564" w:type="pct"/>
          </w:tcPr>
          <w:p w14:paraId="00000353" w14:textId="58DFA6A5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45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1.56, 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lastRenderedPageBreak/>
              <w:t>8.45)</w:t>
            </w:r>
          </w:p>
        </w:tc>
        <w:tc>
          <w:tcPr>
            <w:tcW w:w="430" w:type="pct"/>
          </w:tcPr>
          <w:p w14:paraId="00000354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lastRenderedPageBreak/>
              <w:t>0.177</w:t>
            </w:r>
          </w:p>
        </w:tc>
        <w:tc>
          <w:tcPr>
            <w:tcW w:w="497" w:type="pct"/>
          </w:tcPr>
          <w:p w14:paraId="00000356" w14:textId="54CF2462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1.09 (0.81, 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lastRenderedPageBreak/>
              <w:t>1.48)</w:t>
            </w:r>
          </w:p>
        </w:tc>
        <w:tc>
          <w:tcPr>
            <w:tcW w:w="497" w:type="pct"/>
          </w:tcPr>
          <w:p w14:paraId="00000357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lastRenderedPageBreak/>
              <w:t>0.566</w:t>
            </w:r>
          </w:p>
        </w:tc>
      </w:tr>
      <w:tr w:rsidR="00A16A13" w:rsidRPr="00C83874" w14:paraId="4D67A85D" w14:textId="77777777" w:rsidTr="00C83874">
        <w:trPr>
          <w:trHeight w:val="350"/>
        </w:trPr>
        <w:tc>
          <w:tcPr>
            <w:tcW w:w="1025" w:type="pct"/>
          </w:tcPr>
          <w:p w14:paraId="00000358" w14:textId="4DB17C72" w:rsidR="005139CE" w:rsidRPr="00C83874" w:rsidRDefault="000302F9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re BLS</w:t>
            </w:r>
            <w:r w:rsidR="00055DBC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knowledge score</w:t>
            </w:r>
          </w:p>
        </w:tc>
        <w:tc>
          <w:tcPr>
            <w:tcW w:w="497" w:type="pct"/>
          </w:tcPr>
          <w:p w14:paraId="0000035A" w14:textId="11DB324C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4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6, 0.09)</w:t>
            </w:r>
          </w:p>
        </w:tc>
        <w:tc>
          <w:tcPr>
            <w:tcW w:w="497" w:type="pct"/>
          </w:tcPr>
          <w:p w14:paraId="0000035B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540</w:t>
            </w:r>
          </w:p>
        </w:tc>
        <w:tc>
          <w:tcPr>
            <w:tcW w:w="497" w:type="pct"/>
          </w:tcPr>
          <w:p w14:paraId="0000035D" w14:textId="57815995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06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3, 0.12)</w:t>
            </w:r>
          </w:p>
        </w:tc>
        <w:tc>
          <w:tcPr>
            <w:tcW w:w="497" w:type="pct"/>
          </w:tcPr>
          <w:p w14:paraId="0000035E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931</w:t>
            </w:r>
          </w:p>
        </w:tc>
        <w:tc>
          <w:tcPr>
            <w:tcW w:w="564" w:type="pct"/>
          </w:tcPr>
          <w:p w14:paraId="00000360" w14:textId="2E68B01B" w:rsidR="005139CE" w:rsidRPr="00C83874" w:rsidRDefault="00840A9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63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96, 0.070)</w:t>
            </w:r>
          </w:p>
        </w:tc>
        <w:tc>
          <w:tcPr>
            <w:tcW w:w="430" w:type="pct"/>
          </w:tcPr>
          <w:p w14:paraId="00000361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55</w:t>
            </w:r>
          </w:p>
        </w:tc>
        <w:tc>
          <w:tcPr>
            <w:tcW w:w="497" w:type="pct"/>
          </w:tcPr>
          <w:p w14:paraId="00000363" w14:textId="2962106F" w:rsidR="005139CE" w:rsidRPr="00C83874" w:rsidRDefault="000302F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00 (0.99, 1.01)</w:t>
            </w:r>
          </w:p>
        </w:tc>
        <w:tc>
          <w:tcPr>
            <w:tcW w:w="497" w:type="pct"/>
          </w:tcPr>
          <w:p w14:paraId="00000364" w14:textId="77777777" w:rsidR="005139CE" w:rsidRPr="00C83874" w:rsidRDefault="000302F9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967</w:t>
            </w:r>
          </w:p>
        </w:tc>
      </w:tr>
    </w:tbl>
    <w:sdt>
      <w:sdtPr>
        <w:rPr>
          <w:rFonts w:asciiTheme="minorHAnsi" w:hAnsiTheme="minorHAnsi" w:cstheme="minorHAnsi"/>
          <w:color w:val="000000" w:themeColor="text1"/>
        </w:rPr>
        <w:tag w:val="goog_rdk_83"/>
        <w:id w:val="826482159"/>
      </w:sdtPr>
      <w:sdtEndPr>
        <w:rPr>
          <w:rFonts w:eastAsia="Times New Roman"/>
        </w:rPr>
      </w:sdtEndPr>
      <w:sdtContent>
        <w:p w14:paraId="5B811927" w14:textId="2D6B1DB0" w:rsidR="00055DBC" w:rsidRPr="00C83874" w:rsidRDefault="00055DBC" w:rsidP="00C83874">
          <w:pPr>
            <w:rPr>
              <w:rFonts w:asciiTheme="minorHAnsi" w:eastAsia="Times New Roman" w:hAnsiTheme="minorHAnsi" w:cstheme="minorHAnsi"/>
              <w:color w:val="000000" w:themeColor="text1"/>
            </w:rPr>
          </w:pPr>
          <w:r w:rsidRPr="00C83874">
            <w:rPr>
              <w:rFonts w:asciiTheme="minorHAnsi" w:eastAsia="Times New Roman" w:hAnsiTheme="minorHAnsi" w:cstheme="minorHAnsi"/>
              <w:color w:val="000000" w:themeColor="text1"/>
            </w:rPr>
            <w:t xml:space="preserve">aβ: the estimate of the parameter adjusted by </w:t>
          </w:r>
          <w:r w:rsidR="00E86508" w:rsidRPr="00E86508">
            <w:rPr>
              <w:rFonts w:asciiTheme="minorHAnsi" w:eastAsia="Times New Roman" w:hAnsiTheme="minorHAnsi" w:cstheme="minorHAnsi"/>
              <w:color w:val="000000" w:themeColor="text1"/>
            </w:rPr>
            <w:t>age, gender, education, Exercise habits, first time for CPR training and pre BLS knowledge score</w:t>
          </w:r>
          <w:r w:rsidR="00C83874">
            <w:rPr>
              <w:rFonts w:asciiTheme="minorHAnsi" w:eastAsia="Times New Roman" w:hAnsiTheme="minorHAnsi" w:cstheme="minorHAnsi"/>
              <w:color w:val="000000" w:themeColor="text1"/>
            </w:rPr>
            <w:t>.</w:t>
          </w:r>
        </w:p>
        <w:p w14:paraId="00000366" w14:textId="1A723E27" w:rsidR="005139CE" w:rsidRPr="00C83874" w:rsidRDefault="00055DBC" w:rsidP="00C83874">
          <w:pPr>
            <w:rPr>
              <w:rFonts w:asciiTheme="minorHAnsi" w:eastAsia="Times New Roman" w:hAnsiTheme="minorHAnsi" w:cstheme="minorHAnsi"/>
              <w:color w:val="000000" w:themeColor="text1"/>
            </w:rPr>
          </w:pPr>
          <w:proofErr w:type="spellStart"/>
          <w:r w:rsidRPr="00C83874">
            <w:rPr>
              <w:rFonts w:asciiTheme="minorHAnsi" w:eastAsia="Times New Roman" w:hAnsiTheme="minorHAnsi" w:cstheme="minorHAnsi"/>
              <w:color w:val="000000" w:themeColor="text1"/>
            </w:rPr>
            <w:t>aOR</w:t>
          </w:r>
          <w:proofErr w:type="spellEnd"/>
          <w:r w:rsidRPr="00C83874">
            <w:rPr>
              <w:rFonts w:asciiTheme="minorHAnsi" w:eastAsia="Times New Roman" w:hAnsiTheme="minorHAnsi" w:cstheme="minorHAnsi"/>
              <w:color w:val="000000" w:themeColor="text1"/>
            </w:rPr>
            <w:t xml:space="preserve">: </w:t>
          </w:r>
          <w:r w:rsidR="006F5489" w:rsidRPr="00C83874">
            <w:rPr>
              <w:rFonts w:asciiTheme="minorHAnsi" w:eastAsia="Times New Roman" w:hAnsiTheme="minorHAnsi" w:cstheme="minorHAnsi"/>
              <w:color w:val="000000" w:themeColor="text1"/>
            </w:rPr>
            <w:t xml:space="preserve">odds ratio adjusted by </w:t>
          </w:r>
          <w:r w:rsidR="00E86508" w:rsidRPr="00E86508">
            <w:rPr>
              <w:rFonts w:asciiTheme="minorHAnsi" w:eastAsia="Times New Roman" w:hAnsiTheme="minorHAnsi" w:cstheme="minorHAnsi"/>
              <w:color w:val="000000" w:themeColor="text1"/>
            </w:rPr>
            <w:t>age, gender, education, Exercise habits, first time for CPR training and pre BLS knowledge score.</w:t>
          </w:r>
        </w:p>
      </w:sdtContent>
    </w:sdt>
    <w:p w14:paraId="00000367" w14:textId="77777777" w:rsidR="005139CE" w:rsidRPr="00C83874" w:rsidRDefault="005139CE" w:rsidP="00C83874">
      <w:pPr>
        <w:rPr>
          <w:rFonts w:asciiTheme="minorHAnsi" w:eastAsia="Times New Roman" w:hAnsiTheme="minorHAnsi" w:cstheme="minorHAnsi"/>
          <w:color w:val="000000" w:themeColor="text1"/>
        </w:rPr>
      </w:pPr>
    </w:p>
    <w:p w14:paraId="00000368" w14:textId="1E936B3E" w:rsidR="00C83874" w:rsidRDefault="00C83874" w:rsidP="00C83874">
      <w:pPr>
        <w:rPr>
          <w:rFonts w:asciiTheme="minorHAnsi" w:eastAsia="Times New Roman" w:hAnsiTheme="minorHAnsi" w:cstheme="minorHAnsi"/>
          <w:color w:val="000000" w:themeColor="text1"/>
        </w:rPr>
      </w:pPr>
      <w:r>
        <w:rPr>
          <w:rFonts w:asciiTheme="minorHAnsi" w:eastAsia="Times New Roman" w:hAnsiTheme="minorHAnsi" w:cstheme="minorHAnsi"/>
          <w:color w:val="000000" w:themeColor="text1"/>
        </w:rPr>
        <w:br w:type="page"/>
      </w:r>
    </w:p>
    <w:sectPr w:rsidR="00C83874" w:rsidSect="002D5BD4">
      <w:pgSz w:w="16838" w:h="11906" w:orient="landscape"/>
      <w:pgMar w:top="1418" w:right="1440" w:bottom="1418" w:left="1440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notTrueType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245E9"/>
    <w:multiLevelType w:val="multilevel"/>
    <w:tmpl w:val="628C228A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52B542A"/>
    <w:multiLevelType w:val="multilevel"/>
    <w:tmpl w:val="48F44D9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433326247">
    <w:abstractNumId w:val="1"/>
  </w:num>
  <w:num w:numId="2" w16cid:durableId="1154293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CE"/>
    <w:rsid w:val="000302F9"/>
    <w:rsid w:val="00055DBC"/>
    <w:rsid w:val="002D5BD4"/>
    <w:rsid w:val="00332B72"/>
    <w:rsid w:val="0038148D"/>
    <w:rsid w:val="004401BD"/>
    <w:rsid w:val="004434AB"/>
    <w:rsid w:val="005139CE"/>
    <w:rsid w:val="005C5A93"/>
    <w:rsid w:val="006F5489"/>
    <w:rsid w:val="0070292D"/>
    <w:rsid w:val="00840A92"/>
    <w:rsid w:val="00A16A13"/>
    <w:rsid w:val="00BD0E3A"/>
    <w:rsid w:val="00C83874"/>
    <w:rsid w:val="00E205E2"/>
    <w:rsid w:val="00E86508"/>
    <w:rsid w:val="00F4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F64EB"/>
  <w15:docId w15:val="{2CF0C1DB-7479-3C42-BE50-2305EDBD5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67B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67B4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67B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67B4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B791A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5A4A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A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A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AA4"/>
    <w:rPr>
      <w:b/>
      <w:bCs/>
    </w:rPr>
  </w:style>
  <w:style w:type="paragraph" w:styleId="Revision">
    <w:name w:val="Revision"/>
    <w:hidden/>
    <w:uiPriority w:val="99"/>
    <w:semiHidden/>
    <w:rsid w:val="005C5A7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paragraph" w:styleId="NoSpacing">
    <w:name w:val="No Spacing"/>
    <w:uiPriority w:val="1"/>
    <w:qFormat/>
    <w:rsid w:val="00F41B7D"/>
  </w:style>
  <w:style w:type="table" w:styleId="TableGrid">
    <w:name w:val="Table Grid"/>
    <w:basedOn w:val="TableNormal"/>
    <w:uiPriority w:val="39"/>
    <w:rsid w:val="00C83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02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2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dMSXmPPbqNadrBWxr/E3vGU5lg==">CgMxLjAaGgoBMBIVChMIBCoPCgtBQUFBMm9QSGJodxACGhoKATESFQoTCAQqDwoLQUFBQTJvUEhiaEkQAhoaCgEyEhUKEwgEKg8KC0FBQUEyb1BIYmZBEAIaGgoBMxIVChMIBCoPCgtBQUFBMm9QSGJnRRACGhoKATQSFQoTCAQqDwoLQUFBQTJvUEhiZ0UQARolCgE1EiAKHggHQhoKD1RpbWVzIE5ldyBSb21hbhIHR3VuZ3N1aBoaCgE2EhUKEwgEKg8KC0FBQUEyb1BIYmlJEAIaGgoBNxIVChMIBCoPCgtBQUFBMm9QSGJpSRABGicKATgSIgogCAQqHAoLQUFBQTJvUEhiZ2cQCBoLQUFBQTJvUEhiZ2caGgoBORIVChMIBCoPCgtBQUFBMm9QSGJnNBACGhsKAjEwEhUKEwgEKg8KC0FBQUEyb1BIYmc0EAIaGwoCMTESFQoTCAQqDwoLQUFBQTJvUEhiZzQQARo2CgIxMhIwCgQ6AggCChMIBCoPCgtBQUFBMm9QSGJmbxAEChMIBCoPCgtBQUFBMm9QSGJmbxADGjYKAjEzEjAKBDoCCAIKEwgEKg8KC0FBQUEyb1BIYmhzEAQKEwgEKg8KC0FBQUEyb1BIYmhzEAMaGwoCMTQSFQoTCAQqDwoLQUFBQTJvUEhiZncQBBobCgIxNRIVChMIBCoPCgtBQUFBMm9QSGJmdxAEGhsKAjE2EhUKEwgEKg8KC0FBQUEyb1BIYmVnEAQaGwoCMTcSFQoTCAQqDwoLQUFBQTJvUEhiZWcQBBobCgIxOBIVChMIBCoPCgtBQUFBMm9QSGJoURAEGhsKAjE5EhUKEwgEKg8KC0FBQUEyb1BIYmhREAQaGwoCMjASFQoTCAQqDwoLQUFBQTJvUEhiaU0QBBobCgIyMRIVChMIBCoPCgtBQUFBMm9QSGJpTRAEGhsKAjIyEhUKEwgEKg8KC0FBQUEyb1BIYmUwEAQaGwoCMjMSFQoTCAQqDwoLQUFBQTJvUEhiZTAQBBobCgIyNBIVChMIBCoPCgtBQUFBMm9QSGJoOBAEGhsKAjI1EhUKEwgEKg8KC0FBQUEyb1BIYmg4EAQaGwoCMjYSFQoTCAQqDwoLQUFBQTJvUEhiaWMQBBobCgIyNxIVChMIBCoPCgtBQUFBMm9QSGJobxAEGhsKAjI4EhUKEwgEKg8KC0FBQUEyb1BIYmdjEAQaGwoCMjkSFQoTCAQqDwoLQUFBQTJvUEhiZlUQBBobCgIzMBIVChMIBCoPCgtBQUFBMm9QSGJnQRABGhsKAjMxEhUKEwgEKg8KC0FBQUEyb1BIYmdBEAEaMAoCMzISKgoTCAQqDwoLQUFBQTJvUEhiZzgQBAoTCAQqDwoLQUFBQTJvUEhiZ0EQARobCgIzMxIVChMIBCoPCgtBQUFBMm9QSGJnOBAEGhsKAjM0EhUKEwgEKg8KC0FBQUEyb1BIYmYwEAEaMAoCMzUSKgoTCAQqDwoLQUFBQTJvUEhiZzgQBAoTCAQqDwoLQUFBQTJvUEhiZjAQARobCgIzNhIVChMIBCoPCgtBQUFBMm9QSGJnOBAEGhsKAjM3EhUKEwgEKg8KC0FBQUEyb1BIYmc4EAQaGwoCMzgSFQoTCAQqDwoLQUFBQTJvUEhiaFUQARobCgIzORIVChMIBCoPCgtBQUFBMm9QSGJoVRACGhsKAjQwEhUKEwgEKg8KC0FBQUEyb1BIYmZREAEaGwoCNDESFQoTCAQqDwoLQUFBQTJvUEhiaFkQARobCgI0MhIVChMIBCoPCgtBQUFBMm9QSGJoWRACGhsKAjQzEhUKEwgEKg8KC0FBQUEyb1BIYmcwEAEaGwoCNDQSFQoTCAQqDwoLQUFBQTJvUEhiaWcQARobCgI0NRIVChMIBCoPCgtBQUFBMm9QSGJmYxABGhsKAjQ2EhUKEwgEKg8KC0FBQUEyb1BIYmdVEAIaGwoCNDcSFQoTCAQqDwoLQUFBQTJvUEhiaE0QAhobCgI0OBIVChMIBCoPCgtBQUFBMm9QSGJoTRACGhsKAjQ5EhUKEwgEKg8KC0FBQUEyb1BIYmlBEAIaGwoCNTASFQoTCAQqDwoLQUFBQTJvUEhiaUEQARobCgI1MRIVChMIBCoPCgtBQUFBMm9QSGJnWRACGhsKAjUyEhUKEwgEKg8KC0FBQUEyb1BIYmd3EAIaGwoCNTMSFQoTCAQqDwoLQUFBQTJvUEhiZ3cQARobCgI1NBIVChMIBCoPCgtBQUFBMm9QSGJmRRACGhsKAjU1EhUKEwgEKg8KC0FBQUEyb1BIYmZrEAIaGwoCNTYSFQoTCAQqDwoLQUFBQTJvUEhiZmsQAhobCgI1NxIVChMIBCoPCgtBQUFBMm9QSGJoMBACGhsKAjU4EhUKEwgEKg8KC0FBQUEyb1BIYmgwEAEaGwoCNTkSFQoTCAQqDwoLQUFBQTJvUEhiaGcQAhobCgI2MBIVChMIBCoPCgtBQUFBMm9QSGJlaxACGhsKAjYxEhUKEwgEKg8KC0FBQUEyb1BIYmVrEAEaGwoCNjISFQoTCAQqDwoLQUFBQTJvUEhiaUUQAhobCgI2MxIVChMIBCoPCgtBQUFBMm9QSGJpRRACGhsKAjY0EhUKEwgEKg8KC0FBQUEyb1BIYmZZEAEaGwoCNjUSFQoTCAQqDwoLQUFBQTJvUEhiZlkQAhobCgI2NhIVChMIBCoPCgtBQUFBMm9QSGJnURABGhsKAjY3EhUKEwgEKg8KC0FBQUEyb1BIYmdREAIaGwoCNjgSFQoTCAQqDwoLQUFBQTJvUEhiZ0kQAhobCgI2ORIVChMIBCoPCgtBQUFBMm9QSGJnSRACGhsKAjcwEhUKEwgEKg8KC0FBQUEyb1BIYmdrEAEaGwoCNzESFQoTCAQqDwoLQUFBQTJvUEhiZ2sQAhobCgI3MhIVChMIBCoPCgtBQUFBMm9QSGJmNBABGhsKAjczEhUKEwgEKg8KC0FBQUEyb1BIYmY0EAIaGwoCNzQSFQoTCAQqDwoLQUFBQTJvUEhiZmcQBBobCgI3NRIVChMIBCoPCgtBQUFBMm9QSGJlNBAEGhsKAjc2EhUKEwgEKg8KC0FBQUEyb1BIYmZzEAQaGwoCNzcSFQoTCAQqDwoLQUFBQTJvUEhiaEEQARobCgI3OBIVChMIBCoPCgtBQUFBMm9QSGJoaxABGhsKAjc5EhUKEwgEKg8KC0FBQUEyb1BIYmhrEAEaGwoCODASFQoTCAQqDwoLQUFBQTJvUEhiZW8QARobCgI4MRIVChMIBCoPCgtBQUFBMm9QSGJpWRABGhsKAjgyEhUKEwgEKg8KC0FBQUEyb1BIYmlVEAEaGwoCODMSFQoTCAQqDwoLQUFBQTJvUEhiZ3MQBBobCgI4NBIVChMIBCoPCgtBQUFBMm9QSGJlOBABGhsKAjg1EhUKEwgEKg8KC0FBQUEyb1BIYmU4EAEaGwoCODYSFQoTCAQqDwoLQUFBQTJvUEhiZTgQARobCgI4NxIVChMIBCoPCgtBQUFBMm9QSGJlOBABGhsKAjg4EhUKEwgEKg8KC0FBQUEyb1BIYmU4EAEaGwoCODkSFQoTCAQqDwoLQUFBQTJvUEhiZk0QARobCgI5MBIVChMIBCoPCgtBQUFBMm9QSGJmTRABGhsKAjkxEhUKEwgEKg8KC0FBQUEyb1BIYmdNEAEaGwoCOTISFQoTCAQqDwoLQUFBQTJvUEhiZ00QAhobCgI5MxIVChMIBCoPCgtBQUFBMm9QSGJnbxABGhsKAjk0EhUKEwgEKg8KC0FBQUEyb1BIYmdvEAEaGwoCOTUSFQoTCAQqDwoLQUFBQTJvUEhiZXcQARobCgI5NhIVChMIBCoPCgtBQUFBMm9QSGJldxABGhsKAjk3EhUKEwgEKg8KC0FBQUEyb1BIYmZJEAEaGwoCOTgSFQoTCAQqDwoLQUFBQTJvUEhiZkkQARobCgI5ORIVChMIBCoPCgtBQUFBMm9QSGJoNBABGhwKAzEwMBIVChMIBCoPCgtBQUFBMm9QSGJoNBACGhwKAzEwMRIVChMIBCoPCgtBQUFBMm9QSGJmOBABGhwKAzEwMhIVChMIBCoPCgtBQUFBMm9QSGJmOBABGhwKAzEwMxIVChMIBCoPCgtBQUFBMm9QSGJoRRABGhwKAzEwNBIVChMIBCoPCgtBQUFBMm9QSGJpURAEGhwKAzEwNRIVChMIBCoPCgtBQUFBMm9QSGJpURAEGhwKAzEwNhIVChMIBCoPCgtBQUFBMm9QSGJoYxABGhwKAzEwNxIVChMIBCoPCgtBQUFBMm9QSGJoYxABGhwKAzEwOBIVChMIBCoPCgtBQUFBMm9QSGJoYxACGiYKAzEwORIfCh0IB0IZCgVBcmlhbBIQQXJpYWwgVW5pY29kZSBNUyKzAwoLQUFBQTJvUEhiaEkS3AIKC0FBQUEyb1BIYmhJEgtBQUFBMm9QSGJoSRoNCgl0ZXh0L2h0bWwSACIOCgp0ZXh0L3BsYWluEgAqQwoK562x5a65IOabvho1Ly9zc2wuZ3N0YXRpYy5jb20vZG9jcy9jb21tb24vYmx1ZV9zaWxob3VldHRlOTYtMC5wbmcwoNDn2JwxOKDQ59icMUo7CiRhcHBsaWNhdGlvbi92bmQuZ29vZ2xlLWFwcHMuZG9jcy5tZHMaE8LX2uQBDRILCgcKAV8QARgAEAFyRQoK562x5a65IOabvho3CjUvL3NzbC5nc3RhdGljLmNvbS9kb2NzL2NvbW1vbi9ibHVlX3NpbGhvdWV0dGU5Ni0wLnBuZ3gAggE1c3VnZ2VzdElkSW1wb3J0OWVjNjAyM2MtZjBkYi00NTc5LWIwMzMtMjliYmRmYWExNTUxXzOIAQGaAQYIABAAGACwAQC4AQEYoNDn2JwxIKDQ59icMTAAQjVzdWdnZXN0SWRJbXBvcnQ5ZWM2MDIzYy1mMGRiLTQ1NzktYjAzMy0yOWJiZGZhYTE1NTFfMyLeBQoLQUFBQTJvUEhiZ2cStAUKC0FBQUEyb1BIYmdnEgtBQUFBMm9QSGJnZxqkAQoJdGV4dC9odG1sEpYB57Wx6KiI5qqi5a6a57WE5Yil5pyJ5beu55Ww77yM5L2GQ29ycmVjdCBzcGVlZCByYXRlIOi3n+WFtuS7luiuiuaVuOeEoeebuOmXnOaAp++8jOi3n3JlZmVyZW5jZSBncm91cCBUcmFkaXRpb242IOW5s+Wdh+W3rueVsOS4jeWkpyBQ5YC85Lmf5LiN5aSq6aGv6JGXIqUBCgp0ZXh0L3BsYWluEpYB57Wx6KiI5qqi5a6a57WE5Yil5pyJ5beu55Ww77yM5L2GQ29ycmVjdCBzcGVlZCByYXRlIOi3n+WFtuS7luiuiuaVuOeEoeebuOmXnOaAp++8jOi3n3JlZmVyZW5jZSBncm91cCBUcmFkaXRpb242IOW5s+Wdh+W3rueVsOS4jeWkpyBQ5YC85Lmf5LiN5aSq6aGv6JGXKkMKCuetseWuuSDmm74aNS8vc3NsLmdzdGF0aWMuY29tL2RvY3MvY29tbW9uL2JsdWVfc2lsaG91ZXR0ZTk2LTAucG5nMODt4bqaMTjg7eG6mjFyRQoK562x5a65IOabvho3CjUvL3NzbC5nc3RhdGljLmNvbS9kb2NzL2NvbW1vbi9ibHVlX3NpbGhvdWV0dGU5Ni0wLnBuZ3gAiAEBmgEGCAAQABgAqgGZARKWAee1seioiOaqouWumue1hOWIpeacieW3rueVsO+8jOS9hkNvcnJlY3Qgc3BlZWQgcmF0ZSDot5/lhbbku5borormlbjnhKHnm7jpl5zmgKfvvIzot59yZWZlcmVuY2UgZ3JvdXAgVHJhZGl0aW9uNiDlubPlnYflt67nlbDkuI3lpKcgUOWAvOS5n+S4jeWkqumhr+iRl7ABALgBARjg7eG6mjEg4O3hupoxMABCCGtpeC5jbXQwItEDCgtBQUFBMm9QSGJoRRL4AgoLQUFBQTJvUEhiaEUSC0FBQUEyb1BIYmhFGg0KCXRleHQvaHRtbBIAIg4KCnRleHQvcGxhaW4SACpDCgrnrbHlrrkg5pu+GjUvL3NzbC5nc3RhdGljLmNvbS9kb2NzL2NvbW1vbi9ibHVlX3NpbGhvdWV0dGU5Ni0wLnBuZzCAnpfZnDE4gJ6X2ZwxSlUKJGFwcGxpY2F0aW9uL3ZuZC5nb29nbGUtYXBwcy5kb2NzLm1kcxotwtfa5AEnGiUKIQobYWRqdXN0ZWQgYnkgb3RoZXIgdmFyaWFibGVzEAEYABABckUKCuetseWuuSDmm74aNwo1Ly9zc2wuZ3N0YXRpYy5jb20vZG9jcy9jb21tb24vYmx1ZV9zaWxob3VldHRlOTYtMC5wbmd4AIIBN3N1Z2dlc3RJZEltcG9ydDllYzYwMjNjLWYwZGItNDU3OS1iMDMzLTI5YmJkZmFhMTU1MV8yMjKIAQGaAQYIABAAGACwAQC4AQEYgJ6X2ZwxIICel9mcMTAAQjdzdWdnZXN0SWRJbXBvcnQ5ZWM2MDIzYy1mMGRiLTQ1NzktYjAzMy0yOWJiZGZhYTE1NTFfMjIyIq4DCgtBQUFBMm9QSGJnYxLWAgoLQUFBQTJvUEhiZ2MSC0FBQUEyb1BIYmdjGg0KCXRleHQvaHRtbBIAIg4KCnRleHQvcGxhaW4SACpDCgrnrbHlrrkg5pu+GjUvL3NzbC5nc3RhdGljLmNvbS9kb2NzL2NvbW1vbi9ibHVlX3NpbGhvdWV0dGU5Ni0wLnBuZzDAq87anDE4wKvO2pwxSjQKJGFwcGxpY2F0aW9uL3ZuZC5nb29nbGUtYXBwcy5kb2NzLm1kcxoMwtfa5AEGIgQIAxABckUKCuetseWuuSDmm74aNwo1Ly9zc2wuZ3N0YXRpYy5jb20vZG9jcy9jb21tb24vYmx1ZV9zaWxob3VldHRlOTYtMC5wbmd4AIIBNnN1Z2dlc3RJZEltcG9ydDllYzYwMjNjLWYwZGItNDU3OS1iMDMzLTI5YmJkZmFhMTU1MV8zM4gBAZoBBggAEAAYALABALgBARjAq87anDEgwKvO2pwxMABCNnN1Z2dlc3RJZEltcG9ydDllYzYwMjNjLWYwZGItNDU3OS1iMDMzLTI5YmJkZmFhMTU1MV8zMyK3AwoLQUFBQTJvUEhiaEES3gIKC0FBQUEyb1BIYmhBEgtBQUFBMm9QSGJoQRoNCgl0ZXh0L2h0bWwSACIOCgp0ZXh0L3BsYWluEgAqQwoK562x5a65IOabvho1Ly9zc2wuZ3N0YXRpYy5jb20vZG9jcy9jb21tb24vYmx1ZV9zaWxob3VldHRlOTYtMC5wbmcwgNXV2pwxOIDV1dqcMUo7CiRhcHBsaWNhdGlvbi92bmQuZ29vZ2xlLWFwcHMuZG9jcy5tZHMaE8LX2uQBDRoLCgcKATMQARgAEAFyRQoK562x5a65IOabvho3CjUvL3NzbC5nc3RhdGljLmNvbS9kb2NzL2NvbW1vbi9ibHVlX3NpbGhvdWV0dGU5Ni0wLnBuZ3gAggE3c3VnZ2VzdElkSW1wb3J0OWVjNjAyM2MtZjBkYi00NTc5LWIwMzMtMjliYmRmYWExNTUxXzE5OIgBAZoBBggAEAAYALABALgBARiA1dXanDEggNXV2pwxMABCN3N1Z2dlc3RJZEltcG9ydDllYzYwMjNjLWYwZGItNDU3OS1iMDMzLTI5YmJkZmFhMTU1MV8xOTgivwMKC0FBQUEyb1BIYmhZEucCCgtBQUFBMm9QSGJoWRILQUFBQTJvUEhiaFkaDQoJdGV4dC9odG1sEgAiDgoKdGV4dC9wbGFpbhIAKkMKCuetseWuuSDmm74aNS8vc3NsLmdzdGF0aWMuY29tL2RvY3MvY29tbW9uL2JsdWVfc2lsaG91ZXR0ZTk2LTAucG5nMKCO+tmcMTigjvrZnDFKRQokYXBwbGljYXRpb24vdm5kLmdvb2dsZS1hcHBzLmRvY3MubWRzGh3C19rkARcKFQoICgIyNhABGAASBwoBMxABGAAYAXJFCgrnrbHlrrkg5pu+GjcKNS8vc3NsLmdzdGF0aWMuY29tL2RvY3MvY29tbW9uL2JsdWVfc2lsaG91ZXR0ZTk2LTAucG5neACCATZzdWdnZXN0SWRJbXBvcnQ5ZWM2MDIzYy1mMGRiLTQ1NzktYjAzMy0yOWJiZGZhYTE1NTFfOTWIAQGaAQYIABAAGACwAQC4AQEYoI762ZwxIKCO+tmcMTAAQjZzdWdnZXN0SWRJbXBvcnQ5ZWM2MDIzYy1mMGRiLTQ1NzktYjAzMy0yOWJiZGZhYTE1NTFfOTUisAMKC0FBQUEyb1BIYmU0EtcCCgtBQUFBMm9QSGJlNBILQUFBQTJvUEhiZTQ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4MYgBAZoBBggAEAAYALABALgBARjAq87anDEgwKvO2pwxMABCN3N1Z2dlc3RJZEltcG9ydDllYzYwMjNjLWYwZGItNDU3OS1iMDMzLTI5YmJkZmFhMTU1MV8xODEiwwMKC0FBQUEyb1BIYmd3EuoCCgtBQUFBMm9QSGJndxILQUFBQTJvUEhiZ3caDQoJdGV4dC9odG1sEgAiDgoKdGV4dC9wbGFpbhIAKkMKCuetseWuuSDmm74aNS8vc3NsLmdzdGF0aWMuY29tL2RvY3MvY29tbW9uL2JsdWVfc2lsaG91ZXR0ZTk2LTAucG5nMIDEtNmcMTiAxLTZnDFKRwokYXBwbGljYXRpb24vdm5kLmdvb2dsZS1hcHBzLmRvY3MubWRzGh/C19rkARkKFwoKCgQ0LjkyEAEYABIHCgEtEAEYABgBckUKCuetseWuuSDmm74aNwo1Ly9zc2wuZ3N0YXRpYy5jb20vZG9jcy9jb21tb24vYmx1ZV9zaWxob3VldHRlOTYtMC5wbmd4AIIBN3N1Z2dlc3RJZEltcG9ydDllYzYwMjNjLWYwZGItNDU3OS1iMDMzLTI5YmJkZmFhMTU1MV8xMzmIAQGaAQYIABAAGACwAQC4AQEYgMS02ZwxIIDEtNmcMTAAQjdzdWdnZXN0SWRJbXBvcnQ5ZWM2MDIzYy1mMGRiLTQ1NzktYjAzMy0yOWJiZGZhYTE1NTFfMTM5Ir8DCgtBQUFBMm9QSGJoVRLnAgoLQUFBQTJvUEhiaFUSC0FBQUEyb1BIYmhVGg0KCXRleHQvaHRtbBIAIg4KCnRleHQvcGxhaW4SACpDCgrnrbHlrrkg5pu+GjUvL3NzbC5nc3RhdGljLmNvbS9kb2NzL2NvbW1vbi9ibHVlX3NpbGhvdWV0dGU5Ni0wLnBuZzDAufbZnDE4wLn22ZwxSkUKJGFwcGxpY2F0aW9uL3ZuZC5nb29nbGUtYXBwcy5kb2NzLm1kcxodwtfa5AEXChUKCAoCMDcQARgAEgcKATEQARgAGAFyRQoK562x5a65IOabvho3CjUvL3NzbC5nc3RhdGljLmNvbS9kb2NzL2NvbW1vbi9ibHVlX3NpbGhvdWV0dGU5Ni0wLnBuZ3gAggE2c3VnZ2VzdElkSW1wb3J0OWVjNjAyM2MtZjBkYi00NTc5LWIwMzMtMjliYmRmYWExNTUxXzkwiAEBmgEGCAAQABgAsAEAuAEBGMC59tmcMSDAufbZnDEwAEI2c3VnZ2VzdElkSW1wb3J0OWVjNjAyM2MtZjBkYi00NTc5LWIwMzMtMjliYmRmYWExNTUxXzkwIq4DCgtBQUFBMm9QSGJlMBLWAgoLQUFBQTJvUEhiZTASC0FBQUEyb1BIYmUwGg0KCXRleHQvaHRtbBIAIg4KCnRleHQvcGxhaW4SACpDCgrnrbHlrrkg5pu+GjUvL3NzbC5nc3RhdGljLmNvbS9kb2NzL2NvbW1vbi9ibHVlX3NpbGhvdWV0dGU5Ni0wLnBuZzDgyKLbnDE44Mii25wxSjQKJGFwcGxpY2F0aW9uL3ZuZC5nb29nbGUtYXBwcy5kb2NzLm1kcxoMwtfa5AEGIgQIBRABckUKCuetseWuuSDmm74aNwo1Ly9zc2wuZ3N0YXRpYy5jb20vZG9jcy9jb21tb24vYmx1ZV9zaWxob3VldHRlOTYtMC5wbmd4AIIBNnN1Z2dlc3RJZEltcG9ydDllYzYwMjNjLWYwZGItNDU3OS1iMDMzLTI5YmJkZmFhMTU1MV8yN4gBAZoBBggAEAAYALABALgBARjgyKLbnDEg4Mii25wxMABCNnN1Z2dlc3RJZEltcG9ydDllYzYwMjNjLWYwZGItNDU3OS1iMDMzLTI5YmJkZmFhMTU1MV8yNyKwAwoLQUFBQTJvUEhiZ3MS1wIKC0FBQUEyb1BIYmdzEgtBQUFBMm9QSGJnc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dzdWdnZXN0SWRJbXBvcnQ5ZWM2MDIzYy1mMGRiLTQ1NzktYjAzMy0yOWJiZGZhYTE1NTFfMjAziAEBmgEGCAAQABgAsAEAuAEBGMCrztqcMSDAq87anDEwAEI3c3VnZ2VzdElkSW1wb3J0OWVjNjAyM2MtZjBkYi00NTc5LWIwMzMtMjliYmRmYWExNTUxXzIwMyKuAwoLQUFBQTJvUEhiaFES1gIKC0FBQUEyb1BIYmhREgtBQUFBMm9QSGJoUR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jGIAQGaAQYIABAAGACwAQC4AQEY4Mii25wxIODIotucMTAAQjZzdWdnZXN0SWRJbXBvcnQ5ZWM2MDIzYy1mMGRiLTQ1NzktYjAzMy0yOWJiZGZhYTE1NTFfMjEitwMKC0FBQUEyb1BIYmdvEt4CCgtBQUFBMm9QSGJnbxILQUFBQTJvUEhiZ28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TCIAQGaAQYIABAAGACwAQC4AQEYgJ6X2ZwxIICel9mcMTAAQjdzdWdnZXN0SWRJbXBvcnQ5ZWM2MDIzYy1mMGRiLTQ1NzktYjAzMy0yOWJiZGZhYTE1NTFfMjEwIrcDCgtBQUFBMm9QSGJoTRLeAgoLQUFBQTJvUEhiaE0SC0FBQUEyb1BIYmhNGg0KCXRleHQvaHRtbBIAIg4KCnRleHQvcGxhaW4SACpDCgrnrbHlrrkg5pu+GjUvL3NzbC5nc3RhdGljLmNvbS9kb2NzL2NvbW1vbi9ibHVlX3NpbGhvdWV0dGU5Ni0wLnBuZzCAxLTZnDE4gMS02ZwxSjsKJGFwcGxpY2F0aW9uL3ZuZC5nb29nbGUtYXBwcy5kb2NzLm1kcxoTwtfa5AENEgsKBwoBLRABGAAQAXJFCgrnrbHlrrkg5pu+GjcKNS8vc3NsLmdzdGF0aWMuY29tL2RvY3MvY29tbW9uL2JsdWVfc2lsaG91ZXR0ZTk2LTAucG5neACCATdzdWdnZXN0SWRJbXBvcnQ5ZWM2MDIzYy1mMGRiLTQ1NzktYjAzMy0yOWJiZGZhYTE1NTFfMTM1iAEBmgEGCAAQABgAsAEAuAEBGIDEtNmcMSCAxLTZnDEwAEI3c3VnZ2VzdElkSW1wb3J0OWVjNjAyM2MtZjBkYi00NTc5LWIwMzMtMjliYmRmYWExNTUxXzEzNSLGAwoLQUFBQTJvUEhiZ2sS7QIKC0FBQUEyb1BIYmdrEgtBQUFBMm9QSGJnaxoNCgl0ZXh0L2h0bWwSACIOCgp0ZXh0L3BsYWluEgAqQwoK562x5a65IOabvho1Ly9zc2wuZ3N0YXRpYy5jb20vZG9jcy9jb21tb24vYmx1ZV9zaWxob3VldHRlOTYtMC5wbmcw4Ji42ZwxOOCYuNmcMUpKCiRhcHBsaWNhdGlvbi92bmQuZ29vZ2xlLWFwcHMuZG9jcy5tZHMaIsLX2uQBHAoaCgoKBDAuNDQQARgAEgoKBDQuMTAQARgAGAFyRQoK562x5a65IOabvho3CjUvL3NzbC5nc3RhdGljLmNvbS9kb2NzL2NvbW1vbi9ibHVlX3NpbGhvdWV0dGU5Ni0wLnBuZ3gAggE3c3VnZ2VzdElkSW1wb3J0OWVjNjAyM2MtZjBkYi00NTc5LWIwMzMtMjliYmRmYWExNTUxXzE2MIgBAZoBBggAEAAYALABALgBARjgmLjZnDEg4Ji42ZwxMABCN3N1Z2dlc3RJZEltcG9ydDllYzYwMjNjLWYwZGItNDU3OS1iMDMzLTI5YmJkZmFhMTU1MV8xNjAisAMKC0FBQUEyb1BIYmZnEtcCCgtBQUFBMm9QSGJmZxILQUFBQTJvUEhiZmc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3OIgBAZoBBggAEAAYALABALgBARjAq87anDEgwKvO2pwxMABCN3N1Z2dlc3RJZEltcG9ydDllYzYwMjNjLWYwZGItNDU3OS1iMDMzLTI5YmJkZmFhMTU1MV8xNzgitwMKC0FBQUEyb1BIYmdJEt4CCgtBQUFBMm9QSGJnSRILQUFBQTJvUEhiZ0kaDQoJdGV4dC9odG1sEgAiDgoKdGV4dC9wbGFpbhIAKkMKCuetseWuuSDmm74aNS8vc3NsLmdzdGF0aWMuY29tL2RvY3MvY29tbW9uL2JsdWVfc2lsaG91ZXR0ZTk2LTAucG5nMIDEtNmcMTiAxLTZnDFKOwokYXBwbGljYXRpb24vdm5kLmdvb2dsZS1hcHBzLmRvY3MubWRzGhPC19rkAQ0SCwoHCgEtEAEYABABckUKCuetseWuuSDmm74aNwo1Ly9zc2wuZ3N0YXRpYy5jb20vZG9jcy9jb21tb24vYmx1ZV9zaWxob3VldHRlOTYtMC5wbmd4AIIBN3N1Z2dlc3RJZEltcG9ydDllYzYwMjNjLWYwZGItNDU3OS1iMDMzLTI5YmJkZmFhMTU1MV8xNTmIAQGaAQYIABAAGACwAQC4AQEYgMS02ZwxIIDEtNmcMTAAQjdzdWdnZXN0SWRJbXBvcnQ5ZWM2MDIzYy1mMGRiLTQ1NzktYjAzMy0yOWJiZGZhYTE1NTFfMTU5IssDCgtBQUFBMm9QSGJmYxLyAgoLQUFBQTJvUEhiZmMSC0FBQUEyb1BIYmZjGg0KCXRleHQvaHRtbBIAIg4KCnRleHQvcGxhaW4SACpDCgrnrbHlrrkg5pu+GjUvL3NzbC5nc3RhdGljLmNvbS9kb2NzL2NvbW1vbi9ibHVlX3NpbGhvdWV0dGU5Ni0wLnBuZzCAr7janDE4gK+42pwxSk8KJGFwcGxpY2F0aW9uL3ZuZC5nb29nbGUtYXBwcy5kb2NzLm1kcxonwtfa5AEhGh8KGwoVaGF2ZSBldmVyIGhhZCB2cy4gdGhlEAEYABABckUKCuetseWuuSDmm74aNwo1Ly9zc2wuZ3N0YXRpYy5jb20vZG9jcy9jb21tb24vYmx1ZV9zaWxob3VldHRlOTYtMC5wbmd4AIIBN3N1Z2dlc3RJZEltcG9ydDllYzYwMjNjLWYwZGItNDU3OS1iMDMzLTI5YmJkZmFhMTU1MV8xMzKIAQGaAQYIABAAGACwAQC4AQEYgK+42pwxIICvuNqcMTAAQjdzdWdnZXN0SWRJbXBvcnQ5ZWM2MDIzYy1mMGRiLTQ1NzktYjAzMy0yOWJiZGZhYTE1NTFfMTMyIscDCgtBQUFBMm9QSGJnRRLwAgoLQUFBQTJvUEhiZ0USC0FBQUEyb1BIYmdFGg0KCXRleHQvaHRtbBIAIg4KCnRleHQvcGxhaW4SACpDCgrnrbHlrrkg5pu+GjUvL3NzbC5nc3RhdGljLmNvbS9kb2NzL2NvbW1vbi9ibHVlX3NpbGhvdWV0dGU5Ni0wLnBuZzCg0OfYnDE4oNDn2JwxSk8KJGFwcGxpY2F0aW9uL3ZuZC5nb29nbGUtYXBwcy5kb2NzLm1kcxonwtfa5AEhCh8KDwoJa25vd2xlZGdlEAEYABIKCgR0ZXN0EAEYABgBckUKCuetseWuuSDmm74aNwo1Ly9zc2wuZ3N0YXRpYy5jb20vZG9jcy9jb21tb24vYmx1ZV9zaWxob3VldHRlOTYtMC5wbmd4AIIBNXN1Z2dlc3RJZEltcG9ydDllYzYwMjNjLWYwZGItNDU3OS1iMDMzLTI5YmJkZmFhMTU1MV81iAEBmgEGCAAQABgAsAEAuAEBGKDQ59icMSCg0OfYnDEwAEI1c3VnZ2VzdElkSW1wb3J0OWVjNjAyM2MtZjBkYi00NTc5LWIwMzMtMjliYmRmYWExNTUxXzUitQMKC0FBQUEyb1BIYmdBEt0CCgtBQUFBMm9QSGJnQRILQUFBQTJvUEhiZ0EaDQoJdGV4dC9odG1sEgAiDgoKdGV4dC9wbGFpbhIAKkMKCuetseWuuSDmm74aNS8vc3NsLmdzdGF0aWMuY29tL2RvY3MvY29tbW9uL2JsdWVfc2lsaG91ZXR0ZTk2LTAucG5nMODk8tmcMTjg5PLZnDFKOwokYXBwbGljYXRpb24vdm5kLmdvb2dsZS1hcHBzLmRvY3MubWRzGhPC19rkAQ0aCwoHCgEtEAEYABABckUKCuetseWuuSDmm74aNwo1Ly9zc2wuZ3N0YXRpYy5jb20vZG9jcy9jb21tb24vYmx1ZV9zaWxob3VldHRlOTYtMC5wbmd4AIIBNnN1Z2dlc3RJZEltcG9ydDllYzYwMjNjLWYwZGItNDU3OS1iMDMzLTI5YmJkZmFhMTU1MV84NIgBAZoBBggAEAAYALABALgBARjg5PLZnDEg4OTy2ZwxMABCNnN1Z2dlc3RJZEltcG9ydDllYzYwMjNjLWYwZGItNDU3OS1iMDMzLTI5YmJkZmFhMTU1MV84NCLGAwoLQUFBQTJvUEhiZlkS7QIKC0FBQUEyb1BIYmZZEgtBQUFBMm9QSGJmWRoNCgl0ZXh0L2h0bWwSACIOCgp0ZXh0L3BsYWluEgAqQwoK562x5a65IOabvho1Ly9zc2wuZ3N0YXRpYy5jb20vZG9jcy9jb21tb24vYmx1ZV9zaWxob3VldHRlOTYtMC5wbmcw4Ji42ZwxOOCYuNmcMUpKCiRhcHBsaWNhdGlvbi92bmQuZ29vZ2xlLWFwcHMuZG9jcy5tZHMaIsLX2uQBHAoaCgoKBDAuMDEQARgAEgoKBDAuMTcQARgAGAFyRQoK562x5a65IOabvho3CjUvL3NzbC5nc3RhdGljLmNvbS9kb2NzL2NvbW1vbi9ibHVlX3NpbGhvdWV0dGU5Ni0wLnBuZ3gAggE3c3VnZ2VzdElkSW1wb3J0OWVjNjAyM2MtZjBkYi00NTc5LWIwMzMtMjliYmRmYWExNTUxXzE1M4gBAZoBBggAEAAYALABALgBARjgmLjZnDEg4Ji42ZwxMABCN3N1Z2dlc3RJZEltcG9ydDllYzYwMjNjLWYwZGItNDU3OS1iMDMzLTI5YmJkZmFhMTU1MV8xNTMirgMKC0FBQUEyb1BIYmZ3EtYCCgtBQUFBMm9QSGJmdxILQUFBQTJvUEhiZncaDQoJdGV4dC9odG1sEgAiDgoKdGV4dC9wbGFpbhIAKkMKCuetseWuuSDmm74aNS8vc3NsLmdzdGF0aWMuY29tL2RvY3MvY29tbW9uL2JsdWVfc2lsaG91ZXR0ZTk2LTAucG5nMODIotucMTjgyKLbnDFKNAokYXBwbGljYXRpb24vdm5kLmdvb2dsZS1hcHBzLmRvY3MubWRzGgzC19rkAQYiBAgFEAFyRQoK562x5a65IOabvho3CjUvL3NzbC5nc3RhdGljLmNvbS9kb2NzL2NvbW1vbi9ibHVlX3NpbGhvdWV0dGU5Ni0wLnBuZ3gAggE2c3VnZ2VzdElkSW1wb3J0OWVjNjAyM2MtZjBkYi00NTc5LWIwMzMtMjliYmRmYWExNTUxXzE1iAEBmgEGCAAQABgAsAEAuAEBGODIotucMSDgyKLbnDEwAEI2c3VnZ2VzdElkSW1wb3J0OWVjNjAyM2MtZjBkYi00NTc5LWIwMzMtMjliYmRmYWExNTUxXzE1IroDCgtBQUFBMm9QSGJnWRLhAgoLQUFBQTJvUEhiZ1kSC0FBQUEyb1BIYmdZGg0KCXRleHQvaHRtbBIAIg4KCnRleHQvcGxhaW4SACpDCgrnrbHlrrkg5pu+GjUvL3NzbC5nc3RhdGljLmNvbS9kb2NzL2NvbW1vbi9ibHVlX3NpbGhvdWV0dGU5Ni0wLnBuZzCAxLTZnDE4gMS02ZwxSj4KJGFwcGxpY2F0aW9uL3ZuZC5nb29nbGUtYXBwcy5kb2NzLm1kcxoWwtfa5AEQEg4KCgoENC45MhABGAAQAXJFCgrnrbHlrrkg5pu+GjcKNS8vc3NsLmdzdGF0aWMuY29tL2RvY3MvY29tbW9uL2JsdWVfc2lsaG91ZXR0ZTk2LTAucG5neACCATdzdWdnZXN0SWRJbXBvcnQ5ZWM2MDIzYy1mMGRiLTQ1NzktYjAzMy0yOWJiZGZhYTE1NTFfMTM4iAEBmgEGCAAQABgAsAEAuAEBGIDEtNmcMSCAxLTZnDEwAEI3c3VnZ2VzdElkSW1wb3J0OWVjNjAyM2MtZjBkYi00NTc5LWIwMzMtMjliYmRmYWExNTUxXzEzOCKuAwoLQUFBQTJvUEhiaDgS1gIKC0FBQUEyb1BIYmg4EgtBQUFBMm9QSGJoOB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zCIAQGaAQYIABAAGACwAQC4AQEY4Mii25wxIODIotucMTAAQjZzdWdnZXN0SWRJbXBvcnQ5ZWM2MDIzYy1mMGRiLTQ1NzktYjAzMy0yOWJiZGZhYTE1NTFfMzAisAMKC0FBQUEyb1BIYmZzEtcCCgtBQUFBMm9QSGJmcxILQUFBQTJvUEhiZnM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4NIgBAZoBBggAEAAYALABALgBARjAq87anDEgwKvO2pwxMABCN3N1Z2dlc3RJZEltcG9ydDllYzYwMjNjLWYwZGItNDU3OS1iMDMzLTI5YmJkZmFhMTU1MV8xODQixgMKC0FBQUEyb1BIYmdVEu0CCgtBQUFBMm9QSGJnVRILQUFBQTJvUEhiZ1UaDQoJdGV4dC9odG1sEgAiDgoKdGV4dC9wbGFpbhIAKkMKCuetseWuuSDmm74aNS8vc3NsLmdzdGF0aWMuY29tL2RvY3MvY29tbW9uL2JsdWVfc2lsaG91ZXR0ZTk2LTAucG5nMICvuNqcMTiAr7janDFKSgokYXBwbGljYXRpb24vdm5kLmdvb2dsZS1hcHBzLmRvY3MubWRzGiLC19rkARwSGgoWChB2cyBoYXZlIGV2ZXIgaGFkEAEYABABckUKCuetseWuuSDmm74aNwo1Ly9zc2wuZ3N0YXRpYy5jb20vZG9jcy9jb21tb24vYmx1ZV9zaWxob3VldHRlOTYtMC5wbmd4AIIBN3N1Z2dlc3RJZEltcG9ydDllYzYwMjNjLWYwZGItNDU3OS1iMDMzLTI5YmJkZmFhMTU1MV8xMzOIAQGaAQYIABAAGACwAQC4AQEYgK+42pwxIICvuNqcMTAAQjdzdWdnZXN0SWRJbXBvcnQ5ZWM2MDIzYy1mMGRiLTQ1NzktYjAzMy0yOWJiZGZhYTE1NTFfMTMzIs0DCgtBQUFBMm9QSGJoNBL0AgoLQUFBQTJvUEhiaDQSC0FBQUEyb1BIYmg0Gg0KCXRleHQvaHRtbBIAIg4KCnRleHQvcGxhaW4SACpDCgrnrbHlrrkg5pu+GjUvL3NzbC5nc3RhdGljLmNvbS9kb2NzL2NvbW1vbi9ibHVlX3NpbGhvdWV0dGU5Ni0wLnBuZzCD6b7bnDE4g+m+25wxSlEKJGFwcGxpY2F0aW9uL3ZuZC5nb29nbGUtYXBwcy5kb2NzLm1kcxopwtfa5AEjCiEKFAoOYWNoaWV2ZW1lbnTigKAQARgAEgcKAWEQARgAGAFyRQoK562x5a65IOabvho3CjUvL3NzbC5nc3RhdGljLmNvbS9kb2NzL2NvbW1vbi9ibHVlX3NpbGhvdWV0dGU5Ni0wLnBuZ3gAggE3c3VnZ2VzdElkSW1wb3J0OWVjNjAyM2MtZjBkYi00NTc5LWIwMzMtMjliYmRmYWExNTUxXzIxNYgBAZoBBggAEAAYALABALgBARiD6b7bnDEgg+m+25wxMABCN3N1Z2dlc3RJZEltcG9ydDllYzYwMjNjLWYwZGItNDU3OS1iMDMzLTI5YmJkZmFhMTU1MV8yMTUitAMKC0FBQUEyb1BIYmZvEt0CCgtBQUFBMm9QSGJmbxILQUFBQTJvUEhiZm8aDQoJdGV4dC9odG1sEgAiDgoKdGV4dC9wbGFpbhIAKkMKCuetseWuuSDmm74aNS8vc3NsLmdzdGF0aWMuY29tL2RvY3MvY29tbW9uL2JsdWVfc2lsaG91ZXR0ZTk2LTAucG5nMP3ovtucMTj96L7bnDFKPAokYXBwbGljYXRpb24vdm5kLmdvb2dsZS1hcHBzLmRvY3MubWRzGhTC19rkAQ4iBghXCFgQASIECAoQAXJFCgrnrbHlrrkg5pu+GjcKNS8vc3NsLmdzdGF0aWMuY29tL2RvY3MvY29tbW9uL2JsdWVfc2lsaG91ZXR0ZTk2LTAucG5neACCATVzdWdnZXN0SWRJbXBvcnQ5ZWM2MDIzYy1mMGRiLTQ1NzktYjAzMy0yOWJiZGZhYTE1NTFfOYgBAZoBBggAEAAYALABALgBARj96L7bnDEg/ei+25wxMABCNXN1Z2dlc3RJZEltcG9ydDllYzYwMjNjLWYwZGItNDU3OS1iMDMzLTI5YmJkZmFhMTU1MV85IsYDCgtBQUFBMm9QSGJnURLtAgoLQUFBQTJvUEhiZ1ESC0FBQUEyb1BIYmdRGg0KCXRleHQvaHRtbBIAIg4KCnRleHQvcGxhaW4SACpDCgrnrbHlrrkg5pu+GjUvL3NzbC5nc3RhdGljLmNvbS9kb2NzL2NvbW1vbi9ibHVlX3NpbGhvdWV0dGU5Ni0wLnBuZzDgmLjZnDE44Ji42ZwxSkoKJGFwcGxpY2F0aW9uL3ZuZC5nb29nbGUtYXBwcy5kb2NzLm1kcxoiwtfa5AEcChoKCgoEMC4xNxABGAASCgoEMC4wMRABGAAYAXJFCgrnrbHlrrkg5pu+GjcKNS8vc3NsLmdzdGF0aWMuY29tL2RvY3MvY29tbW9uL2JsdWVfc2lsaG91ZXR0ZTk2LTAucG5neACCATdzdWdnZXN0SWRJbXBvcnQ5ZWM2MDIzYy1mMGRiLTQ1NzktYjAzMy0yOWJiZGZhYTE1NTFfMTU1iAEBmgEGCAAQABgAsAEAuAEBGOCYuNmcMSDgmLjZnDEwAEI3c3VnZ2VzdElkSW1wb3J0OWVjNjAyM2MtZjBkYi00NTc5LWIwMzMtMjliYmRmYWExNTUxXzE1NSLAAwoLQUFBQTJvUEhiaDAS5wIKC0FBQUEyb1BIYmgwEgtBQUFBMm9QSGJoMBoNCgl0ZXh0L2h0bWwSACIOCgp0ZXh0L3BsYWluEgAqQwoK562x5a65IOabvho1Ly9zc2wuZ3N0YXRpYy5jb20vZG9jcy9jb21tb24vYmx1ZV9zaWxob3VldHRlOTYtMC5wbmcwgMS02ZwxOIDEtNmcMUpECiRhcHBsaWNhdGlvbi92bmQuZ29vZ2xlLWFwcHMuZG9jcy5tZHMaHMLX2uQBFgoUCgcKATAQARgAEgcKAS0QARgAGAFyRQoK562x5a65IOabvho3CjUvL3NzbC5nc3RhdGljLmNvbS9kb2NzL2NvbW1vbi9ibHVlX3NpbGhvdWV0dGU5Ni0wLnBuZ3gAggE3c3VnZ2VzdElkSW1wb3J0OWVjNjAyM2MtZjBkYi00NTc5LWIwMzMtMjliYmRmYWExNTUxXzE0NYgBAZoBBggAEAAYALABALgBARiAxLTZnDEggMS02ZwxMABCN3N1Z2dlc3RJZEltcG9ydDllYzYwMjNjLWYwZGItNDU3OS1iMDMzLTI5YmJkZmFhMTU1MV8xNDUitwMKC0FBQUEyb1BIYmZrEt4CCgtBQUFBMm9QSGJmaxILQUFBQTJvUEhiZmsaDQoJdGV4dC9odG1sEgAiDgoKdGV4dC9wbGFpbhIAKkMKCuetseWuuSDmm74aNS8vc3NsLmdzdGF0aWMuY29tL2RvY3MvY29tbW9uL2JsdWVfc2lsaG91ZXR0ZTk2LTAucG5nMIDEtNmcMTiAxLTZnDFKOwokYXBwbGljYXRpb24vdm5kLmdvb2dsZS1hcHBzLmRvY3MubWRzGhPC19rkAQ0SCwoHCgEtEAEYABABckUKCuetseWuuSDmm74aNwo1Ly9zc2wuZ3N0YXRpYy5jb20vZG9jcy9jb21tb24vYmx1ZV9zaWxob3VldHRlOTYtMC5wbmd4AIIBN3N1Z2dlc3RJZEltcG9ydDllYzYwMjNjLWYwZGItNDU3OS1iMDMzLTI5YmJkZmFhMTU1MV8xNDSIAQGaAQYIABAAGACwAQC4AQEYgMS02ZwxIIDEtNmcMTAAQjdzdWdnZXN0SWRJbXBvcnQ5ZWM2MDIzYy1mMGRiLTQ1NzktYjAzMy0yOWJiZGZhYTE1NTFfMTQ0IskDCgtBQUFBMm9QSGJnTRLwAgoLQUFBQTJvUEhiZ00SC0FBQUEyb1BIYmdNGg0KCXRleHQvaHRtbBIAIg4KCnRleHQvcGxhaW4SACpDCgrnrbHlrrkg5pu+GjUvL3NzbC5nc3RhdGljLmNvbS9kb2NzL2NvbW1vbi9ibHVlX3NpbGhvdWV0dGU5Ni0wLnBuZzDA35PanDE4wN+T2pwxSk0KJGFwcGxpY2F0aW9uL3ZuZC5nb29nbGUtYXBwcy5kb2NzLm1kcxolwtfa5AEfCh0KDQoHLTAuMDAwMxABGAASCgoEMC4wMBABGAAYAXJFCgrnrbHlrrkg5pu+GjcKNS8vc3NsLmdzdGF0aWMuY29tL2RvY3MvY29tbW9uL2JsdWVfc2lsaG91ZXR0ZTk2LTAucG5neACCATdzdWdnZXN0SWRJbXBvcnQ5ZWM2MDIzYy1mMGRiLTQ1NzktYjAzMy0yOWJiZGZhYTE1NTFfMjA4iAEBmgEGCAAQABgAsAEAuAEBGMDfk9qcMSDA35PanDEwAEI3c3VnZ2VzdElkSW1wb3J0OWVjNjAyM2MtZjBkYi00NTc5LWIwMzMtMjliYmRmYWExNTUxXzIwOCKuAwoLQUFBQTJvUEhiZWcS1gIKC0FBQUEyb1BIYmVnEgtBQUFBMm9QSGJlZx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TiIAQGaAQYIABAAGACwAQC4AQEY4Mii25wxIODIotucMTAAQjZzdWdnZXN0SWRJbXBvcnQ5ZWM2MDIzYy1mMGRiLTQ1NzktYjAzMy0yOWJiZGZhYTE1NTFfMTgiugMKC0FBQUEyb1BIYmZFEuECCgtBQUFBMm9QSGJmRRILQUFBQTJvUEhiZkUaDQoJdGV4dC9odG1sEgAiDgoKdGV4dC9wbGFpbhIAKkMKCuetseWuuSDmm74aNS8vc3NsLmdzdGF0aWMuY29tL2RvY3MvY29tbW9uL2JsdWVfc2lsaG91ZXR0ZTk2LTAucG5nMIDEtNmcMTiAxLTZnDFKPgokYXBwbGljYXRpb24vdm5kLmdvb2dsZS1hcHBzLmRvY3MubWRzGhbC19rkARASDgoKCgQxLjU0EAEYABABckUKCuetseWuuSDmm74aNwo1Ly9zc2wuZ3N0YXRpYy5jb20vZG9jcy9jb21tb24vYmx1ZV9zaWxob3VldHRlOTYtMC5wbmd4AIIBN3N1Z2dlc3RJZEltcG9ydDllYzYwMjNjLWYwZGItNDU3OS1iMDMzLTI5YmJkZmFhMTU1MV8xNDGIAQGaAQYIABAAGACwAQC4AQEYgMS02ZwxIIDEtNmcMTAAQjdzdWdnZXN0SWRJbXBvcnQ5ZWM2MDIzYy1mMGRiLTQ1NzktYjAzMy0yOWJiZGZhYTE1NTFfMTQxIr4DCgtBQUFBMm9QSGJpZxLlAgoLQUFBQTJvUEhiaWcSC0FBQUEyb1BIYmlnGg0KCXRleHQvaHRtbBIAIg4KCnRleHQvcGxhaW4SACpDCgrnrbHlrrkg5pu+GjUvL3NzbC5nc3RhdGljLmNvbS9kb2NzL2NvbW1vbi9ibHVlX3NpbGhvdWV0dGU5Ni0wLnBuZzCg2rTanDE4oNq02pwxSkIKJGFwcGxpY2F0aW9uL3ZuZC5nb29nbGUtYXBwcy5kb2NzLm1kcxoawtfa5AEUGhIKDgoIdHJhaW5pbmcQARgAEAFyRQoK562x5a65IOabvho3CjUvL3NzbC5nc3RhdGljLmNvbS9kb2NzL2NvbW1vbi9ibHVlX3NpbGhvdWV0dGU5Ni0wLnBuZ3gAggE3c3VnZ2VzdElkSW1wb3J0OWVjNjAyM2MtZjBkYi00NTc5LWIwMzMtMjliYmRmYWExNTUxXzEzMYgBAZoBBggAEAAYALABALgBARig2rTanDEgoNq02pwxMABCN3N1Z2dlc3RJZEltcG9ydDllYzYwMjNjLWYwZGItNDU3OS1iMDMzLTI5YmJkZmFhMTU1MV8xMzEitQMKC0FBQUEyb1BIYmZBEt4CCgtBQUFBMm9QSGJmQRILQUFBQTJvUEhiZkEaDQoJdGV4dC9odG1sEgAiDgoKdGV4dC9wbGFpbhIAKkMKCuetseWuuSDmm74aNS8vc3NsLmdzdGF0aWMuY29tL2RvY3MvY29tbW9uL2JsdWVfc2lsaG91ZXR0ZTk2LTAucG5nMKDQ59icMTig0OfYnDFKPQokYXBwbGljYXRpb24vdm5kLmdvb2dsZS1hcHBzLmRvY3MubWRzGhXC19rkAQ8SDQoJCgNlZF8QARgAEAFyRQoK562x5a65IOabvho3CjUvL3NzbC5nc3RhdGljLmNvbS9kb2NzL2NvbW1vbi9ibHVlX3NpbGhvdWV0dGU5Ni0wLnBuZ3gAggE1c3VnZ2VzdElkSW1wb3J0OWVjNjAyM2MtZjBkYi00NTc5LWIwMzMtMjliYmRmYWExNTUxXzSIAQGaAQYIABAAGACwAQC4AQEYoNDn2JwxIKDQ59icMTAAQjVzdWdnZXN0SWRJbXBvcnQ5ZWM2MDIzYy1mMGRiLTQ1NzktYjAzMy0yOWJiZGZhYTE1NTFfNCKuAwoLQUFBQTJvUEhiaWMS1gIKC0FBQUEyb1BIYmljEgtBQUFBMm9QSGJpY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ZzdWdnZXN0SWRJbXBvcnQ5ZWM2MDIzYy1mMGRiLTQ1NzktYjAzMy0yOWJiZGZhYTE1NTFfMzGIAQGaAQYIABAAGACwAQC4AQEYwKvO2pwxIMCrztqcMTAAQjZzdWdnZXN0SWRJbXBvcnQ5ZWM2MDIzYy1mMGRiLTQ1NzktYjAzMy0yOWJiZGZhYTE1NTFfMzEirgMKC0FBQUEyb1BIYmc4EtYCCgtBQUFBMm9QSGJnOBILQUFBQTJvUEhiZzgaDQoJdGV4dC9odG1sEgAiDgoKdGV4dC9wbGFpbhIAKkMKCuetseWuuSDmm74aNS8vc3NsLmdzdGF0aWMuY29tL2RvY3MvY29tbW9uL2JsdWVfc2lsaG91ZXR0ZTk2LTAucG5nMODk8tmcMTjg5PLZnDFKNAokYXBwbGljYXRpb24vdm5kLmdvb2dsZS1hcHBzLmRvY3MubWRzGgzC19rkAQYiBAgFEAFyRQoK562x5a65IOabvho3CjUvL3NzbC5nc3RhdGljLmNvbS9kb2NzL2NvbW1vbi9ibHVlX3NpbGhvdWV0dGU5Ni0wLnBuZ3gAggE2c3VnZ2VzdElkSW1wb3J0OWVjNjAyM2MtZjBkYi00NTc5LWIwMzMtMjliYmRmYWExNTUxXzg1iAEBmgEGCAAQABgAsAEAuAEBGODk8tmcMSDg5PLZnDEwAEI2c3VnZ2VzdElkSW1wb3J0OWVjNjAyM2MtZjBkYi00NTc5LWIwMzMtMjliYmRmYWExNTUxXzg1ItEDCgtBQUFBMm9QSGJldxL4AgoLQUFBQTJvUEhiZXcSC0FBQUEyb1BIYmV3Gg0KCXRleHQvaHRtbBIAIg4KCnRleHQvcGxhaW4SACpDCgrnrbHlrrkg5pu+GjUvL3NzbC5nc3RhdGljLmNvbS9kb2NzL2NvbW1vbi9ibHVlX3NpbGhvdWV0dGU5Ni0wLnBuZzCAnpfZnDE4gJ6X2ZwxSlUKJGFwcGxpY2F0aW9uL3ZuZC5nb29nbGUtYXBwcy5kb2NzLm1kcxotwtfa5AEnGiUKIQobYWRqdXN0ZWQgYnkgb3RoZXIgdmFyaWFibGVzEAEYABABckUKCuetseWuuSDmm74aNwo1Ly9zc2wuZ3N0YXRpYy5jb20vZG9jcy9jb21tb24vYmx1ZV9zaWxob3VldHRlOTYtMC5wbmd4AIIBN3N1Z2dlc3RJZEltcG9ydDllYzYwMjNjLWYwZGItNDU3OS1iMDMzLTI5YmJkZmFhMTU1MV8yMTGIAQGaAQYIABAAGACwAQC4AQEYgJ6X2ZwxIICel9mcMTAAQjdzdWdnZXN0SWRJbXBvcnQ5ZWM2MDIzYy1mMGRiLTQ1NzktYjAzMy0yOWJiZGZhYTE1NTFfMjExIq4DCgtBQUFBMm9QSGJmVRLWAgoLQUFBQTJvUEhiZlUSC0FBQUEyb1BIYmZVGg0KCXRleHQvaHRtbBIAIg4KCnRleHQvcGxhaW4SACpDCgrnrbHlrrkg5pu+GjUvL3NzbC5nc3RhdGljLmNvbS9kb2NzL2NvbW1vbi9ibHVlX3NpbGhvdWV0dGU5Ni0wLnBuZzDAq87anDE4wKvO2pwxSjQKJGFwcGxpY2F0aW9uL3ZuZC5nb29nbGUtYXBwcy5kb2NzLm1kcxoMwtfa5AEGIgQIAxABckUKCuetseWuuSDmm74aNwo1Ly9zc2wuZ3N0YXRpYy5jb20vZG9jcy9jb21tb24vYmx1ZV9zaWxob3VldHRlOTYtMC5wbmd4AIIBNnN1Z2dlc3RJZEltcG9ydDllYzYwMjNjLWYwZGItNDU3OS1iMDMzLTI5YmJkZmFhMTU1MV8zNIgBAZoBBggAEAAYALABALgBARjAq87anDEgwKvO2pwxMABCNnN1Z2dlc3RJZEltcG9ydDllYzYwMjNjLWYwZGItNDU3OS1iMDMzLTI5YmJkZmFhMTU1MV8zNCK4AwoLQUFBQTJvUEhiZzQS4AIKC0FBQUEyb1BIYmc0EgtBQUFBMm9QSGJnNBoNCgl0ZXh0L2h0bWwSACIOCgp0ZXh0L3BsYWluEgAqQwoK562x5a65IOabvho1Ly9zc2wuZ3N0YXRpYy5jb20vZG9jcy9jb21tb24vYmx1ZV9zaWxob3VldHRlOTYtMC5wbmcwgOm+25wxOIDpvtucMUo+CiRhcHBsaWNhdGlvbi92bmQuZ29vZ2xlLWFwcHMuZG9jcy5tZHMaFsLX2uQBEBIGCgIQBhABGgYKAhAGEAFyRQoK562x5a65IOabvho3CjUvL3NzbC5nc3RhdGljLmNvbS9kb2NzL2NvbW1vbi9ibHVlX3NpbGhvdWV0dGU5Ni0wLnBuZ3gAggE2c3VnZ2VzdElkSW1wb3J0OWVjNjAyM2MtZjBkYi00NTc5LWIwMzMtMjliYmRmYWExNTUxXzEwiAEBmgEGCAAQABgAsAEAuAEBGIDpvtucMSCA6b7bnDEwAEI2c3VnZ2VzdElkSW1wb3J0OWVjNjAyM2MtZjBkYi00NTc5LWIwMzMtMjliYmRmYWExNTUxXzEwIrUDCgtBQUFBMm9QSGJmURLdAgoLQUFBQTJvUEhiZlESC0FBQUEyb1BIYmZRGg0KCXRleHQvaHRtbBIAIg4KCnRleHQvcGxhaW4SACpDCgrnrbHlrrkg5pu+GjUvL3NzbC5nc3RhdGljLmNvbS9kb2NzL2NvbW1vbi9ibHVlX3NpbGhvdWV0dGU5Ni0wLnBuZzDAufbZnDE4wLn22ZwxSjsKJGFwcGxpY2F0aW9uL3ZuZC5nb29nbGUtYXBwcy5kb2NzLm1kcxoTwtfa5AENGgsKBwoBMRABGAAQAXJFCgrnrbHlrrkg5pu+GjcKNS8vc3NsLmdzdGF0aWMuY29tL2RvY3MvY29tbW9uL2JsdWVfc2lsaG91ZXR0ZTk2LTAucG5neACCATZzdWdnZXN0SWRJbXBvcnQ5ZWM2MDIzYy1mMGRiLTQ1NzktYjAzMy0yOWJiZGZhYTE1NTFfOTKIAQGaAQYIABAAGACwAQC4AQEYwLn22ZwxIMC59tmcMTAAQjZzdWdnZXN0SWRJbXBvcnQ5ZWM2MDIzYy1mMGRiLTQ1NzktYjAzMy0yOWJiZGZhYTE1NTFfOTIitQMKC0FBQUEyb1BIYmcwEt0CCgtBQUFBMm9QSGJnMBILQUFBQTJvUEhiZzAaDQoJdGV4dC9odG1sEgAiDgoKdGV4dC9wbGFpbhIAKkMKCuetseWuuSDmm74aNS8vc3NsLmdzdGF0aWMuY29tL2RvY3MvY29tbW9uL2JsdWVfc2lsaG91ZXR0ZTk2LTAucG5nMKCO+tmcMTigjvrZnDFKOwokYXBwbGljYXRpb24vdm5kLmdvb2dsZS1hcHBzLmRvY3MubWRzGhPC19rkAQ0aCwoHCgExEAEYABABckUKCuetseWuuSDmm74aNwo1Ly9zc2wuZ3N0YXRpYy5jb20vZG9jcy9jb21tb24vYmx1ZV9zaWxob3VldHRlOTYtMC5wbmd4AIIBNnN1Z2dlc3RJZEltcG9ydDllYzYwMjNjLWYwZGItNDU3OS1iMDMzLTI5YmJkZmFhMTU1MV85N4gBAZoBBggAEAAYALABALgBARigjvrZnDEgoI762ZwxMABCNnN1Z2dlc3RJZEltcG9ydDllYzYwMjNjLWYwZGItNDU3OS1iMDMzLTI5YmJkZmFhMTU1MV85NyK3AwoLQUFBQTJvUEhiZW8S3gIKC0FBQUEyb1BIYmVvEgtBQUFBMm9QSGJlbxoNCgl0ZXh0L2h0bWwSACIOCgp0ZXh0L3BsYWluEgAqQwoK562x5a65IOabvho1Ly9zc2wuZ3N0YXRpYy5jb20vZG9jcy9jb21tb24vYmx1ZV9zaWxob3VldHRlOTYtMC5wbmcwgNXV2pwxOIDV1dqcMUo7CiRhcHBsaWNhdGlvbi92bmQuZ29vZ2xlLWFwcHMuZG9jcy5tZHMaE8LX2uQBDRoLCgcKATUQARgAEAFyRQoK562x5a65IOabvho3CjUvL3NzbC5nc3RhdGljLmNvbS9kb2NzL2NvbW1vbi9ibHVlX3NpbGhvdWV0dGU5Ni0wLnBuZ3gAggE3c3VnZ2VzdElkSW1wb3J0OWVjNjAyM2MtZjBkYi00NTc5LWIwMzMtMjliYmRmYWExNTUxXzIwMIgBAZoBBggAEAAYALABALgBARiA1dXanDEggNXV2pwxMABCN3N1Z2dlc3RJZEltcG9ydDllYzYwMjNjLWYwZGItNDU3OS1iMDMzLTI5YmJkZmFhMTU1MV8yMDAitwMKC0FBQUEyb1BIYmZNEt4CCgtBQUFBMm9QSGJmTRILQUFBQTJvUEhiZk0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DaIAQGaAQYIABAAGACwAQC4AQEYgJ6X2ZwxIICel9mcMTAAQjdzdWdnZXN0SWRJbXBvcnQ5ZWM2MDIzYy1mMGRiLTQ1NzktYjAzMy0yOWJiZGZhYTE1NTFfMjA2IsEDCgtBQUFBMm9QSGJlaxLoAgoLQUFBQTJvUEhiZWsSC0FBQUEyb1BIYmVrGg0KCXRleHQvaHRtbBIAIg4KCnRleHQvcGxhaW4SACpDCgrnrbHlrrkg5pu+GjUvL3NzbC5nc3RhdGljLmNvbS9kb2NzL2NvbW1vbi9ibHVlX3NpbGhvdWV0dGU5Ni0wLnBuZzCAxLTZnDE4gMS02ZwxSkUKJGFwcGxpY2F0aW9uL3ZuZC5nb29nbGUtYXBwcy5kb2NzLm1kcxodwtfa5AEXChUKBwoBMRABGAASCAoCLTAQARgAGAFyRQoK562x5a65IOabvho3CjUvL3NzbC5nc3RhdGljLmNvbS9kb2NzL2NvbW1vbi9ibHVlX3NpbGhvdWV0dGU5Ni0wLnBuZ3gAggE3c3VnZ2VzdElkSW1wb3J0OWVjNjAyM2MtZjBkYi00NTc5LWIwMzMtMjliYmRmYWExNTUxXzE0OIgBAZoBBggAEAAYALABALgBARiAxLTZnDEggMS02ZwxMABCN3N1Z2dlc3RJZEltcG9ydDllYzYwMjNjLWYwZGItNDU3OS1iMDMzLTI5YmJkZmFhMTU1MV8xNDgitwMKC0FBQUEyb1BIYmZJEt4CCgtBQUFBMm9QSGJmSRILQUFBQTJvUEhiZkk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TOIAQGaAQYIABAAGACwAQC4AQEYgJ6X2ZwxIICel9mcMTAAQjdzdWdnZXN0SWRJbXBvcnQ5ZWM2MDIzYy1mMGRiLTQ1NzktYjAzMy0yOWJiZGZhYTE1NTFfMjEzIrcDCgtBQUFBMm9QSGJoZxLeAgoLQUFBQTJvUEhiaGcSC0FBQUEyb1BIYmhnGg0KCXRleHQvaHRtbBIAIg4KCnRleHQvcGxhaW4SACpDCgrnrbHlrrkg5pu+GjUvL3NzbC5nc3RhdGljLmNvbS9kb2NzL2NvbW1vbi9ibHVlX3NpbGhvdWV0dGU5Ni0wLnBuZzCAxLTZnDE4gMS02ZwxSjsKJGFwcGxpY2F0aW9uL3ZuZC5nb29nbGUtYXBwcy5kb2NzLm1kcxoTwtfa5AENEgsKBwoBMRABGAAQAXJFCgrnrbHlrrkg5pu+GjcKNS8vc3NsLmdzdGF0aWMuY29tL2RvY3MvY29tbW9uL2JsdWVfc2lsaG91ZXR0ZTk2LTAucG5neACCATdzdWdnZXN0SWRJbXBvcnQ5ZWM2MDIzYy1mMGRiLTQ1NzktYjAzMy0yOWJiZGZhYTE1NTFfMTQ3iAEBmgEGCAAQABgAsAEAuAEBGIDEtNmcMSCAxLTZnDEwAEI3c3VnZ2VzdElkSW1wb3J0OWVjNjAyM2MtZjBkYi00NTc5LWIwMzMtMjliYmRmYWExNTUxXzE0NyLHAwoLQUFBQTJvUEhiaUkS8AIKC0FBQUEyb1BIYmlJEgtBQUFBMm9QSGJpSRoNCgl0ZXh0L2h0bWwSACIOCgp0ZXh0L3BsYWluEgAqQwoK562x5a65IOabvho1Ly9zc2wuZ3N0YXRpYy5jb20vZG9jcy9jb21tb24vYmx1ZV9zaWxob3VldHRlOTYtMC5wbmcwgKXr2JwxOICl69icMUpPCiRhcHBsaWNhdGlvbi92bmQuZ29vZ2xlLWFwcHMuZG9jcy5tZHMaJ8LX2uQBIQofCg8KCWtub3dsZWRnZRABGAASCgoEdGVzdBABGAAYAXJFCgrnrbHlrrkg5pu+GjcKNS8vc3NsLmdzdGF0aWMuY29tL2RvY3MvY29tbW9uL2JsdWVfc2lsaG91ZXR0ZTk2LTAucG5neACCATVzdWdnZXN0SWRJbXBvcnQ5ZWM2MDIzYy1mMGRiLTQ1NzktYjAzMy0yOWJiZGZhYTE1NTFfN4gBAZoBBggAEAAYALABALgBARiApevYnDEggKXr2JwxMABCNXN1Z2dlc3RJZEltcG9ydDllYzYwMjNjLWYwZGItNDU3OS1iMDMzLTI5YmJkZmFhMTU1MV83IsIDCgtBQUFBMm9QSGJoYxLpAgoLQUFBQTJvUEhiaGMSC0FBQUEyb1BIYmhjGg0KCXRleHQvaHRtbBIAIg4KCnRleHQvcGxhaW4SACpDCgrnrbHlrrkg5pu+GjUvL3NzbC5nc3RhdGljLmNvbS9kb2NzL2NvbW1vbi9ibHVlX3NpbGhvdWV0dGU5Ni0wLnBuZzCC6b7bnDE4gum+25wxSkYKJGFwcGxpY2F0aW9uL3ZuZC5nb29nbGUtYXBwcy5kb2NzLm1kcxoewtfa5AEYChYKCQoD4oCgEAEYABIHCgFhEAEYABgBckUKCuetseWuuSDmm74aNwo1Ly9zc2wuZ3N0YXRpYy5jb20vZG9jcy9jb21tb24vYmx1ZV9zaWxob3VldHRlOTYtMC5wbmd4AIIBN3N1Z2dlc3RJZEltcG9ydDllYzYwMjNjLWYwZGItNDU3OS1iMDMzLTI5YmJkZmFhMTU1MV8yMjOIAQGaAQYIABAAGACwAQC4AQEYgum+25wxIILpvtucMTAAQjdzdWdnZXN0SWRJbXBvcnQ5ZWM2MDIzYy1mMGRiLTQ1NzktYjAzMy0yOWJiZGZhYTE1NTFfMjIzIrcDCgtBQUFBMm9QSGJpRRLeAgoLQUFBQTJvUEhiaUUSC0FBQUEyb1BIYmlFGg0KCXRleHQvaHRtbBIAIg4KCnRleHQvcGxhaW4SACpDCgrnrbHlrrkg5pu+GjUvL3NzbC5nc3RhdGljLmNvbS9kb2NzL2NvbW1vbi9ibHVlX3NpbGhvdWV0dGU5Ni0wLnBuZzCAxLTZnDE4gMS02ZwxSjsKJGFwcGxpY2F0aW9uL3ZuZC5nb29nbGUtYXBwcy5kb2NzLm1kcxoTwtfa5AENEgsKBwoBLRABGAAQAXJFCgrnrbHlrrkg5pu+GjcKNS8vc3NsLmdzdGF0aWMuY29tL2RvY3MvY29tbW9uL2JsdWVfc2lsaG91ZXR0ZTk2LTAucG5neACCATdzdWdnZXN0SWRJbXBvcnQ5ZWM2MDIzYy1mMGRiLTQ1NzktYjAzMy0yOWJiZGZhYTE1NTFfMTUyiAEBmgEGCAAQABgAsAEAuAEBGIDEtNmcMSCAxLTZnDEwAEI3c3VnZ2VzdElkSW1wb3J0OWVjNjAyM2MtZjBkYi00NTc5LWIwMzMtMjliYmRmYWExNTUxXzE1MiLDAwoLQUFBQTJvUEhiaUES6gIKC0FBQUEyb1BIYmlBEgtBQUFBMm9QSGJpQRoNCgl0ZXh0L2h0bWwSACIOCgp0ZXh0L3BsYWluEgAqQwoK562x5a65IOabvho1Ly9zc2wuZ3N0YXRpYy5jb20vZG9jcy9jb21tb24vYmx1ZV9zaWxob3VldHRlOTYtMC5wbmcwgMS02ZwxOIDEtNmcMUpHCiRhcHBsaWNhdGlvbi92bmQuZ29vZ2xlLWFwcHMuZG9jcy5tZHMaH8LX2uQBGQoXCgoKBDEuNTQQARgAEgcKAS0QARgAGAFyRQoK562x5a65IOabvho3CjUvL3NzbC5nc3RhdGljLmNvbS9kb2NzL2NvbW1vbi9ibHVlX3NpbGhvdWV0dGU5Ni0wLnBuZ3gAggE3c3VnZ2VzdElkSW1wb3J0OWVjNjAyM2MtZjBkYi00NTc5LWIwMzMtMjliYmRmYWExNTUxXzEzNogBAZoBBggAEAAYALABALgBARiAxLTZnDEggMS02ZwxMABCN3N1Z2dlc3RJZEltcG9ydDllYzYwMjNjLWYwZGItNDU3OS1iMDMzLTI5YmJkZmFhMTU1MV8xMzYisgMKC0FBQUEyb1BIYmU4EtkCCgtBQUFBMm9QSGJlOBILQUFBQTJvUEhiZTgaDQoJdGV4dC9odG1sEgAiDgoKdGV4dC9wbGFpbhIAKkMKCuetseWuuSDmm74aNS8vc3NsLmdzdGF0aWMuY29tL2RvY3MvY29tbW9uL2JsdWVfc2lsaG91ZXR0ZTk2LTAucG5nMKCcotmcMTignKLZnDFKNgokYXBwbGljYXRpb24vdm5kLmdvb2dsZS1hcHBzLmRvY3MubWRzGg7C19rkAQgaBgoCEBMQAnJFCgrnrbHlrrkg5pu+GjcKNS8vc3NsLmdzdGF0aWMuY29tL2RvY3MvY29tbW9uL2JsdWVfc2lsaG91ZXR0ZTk2LTAucG5neACCATdzdWdnZXN0SWRJbXBvcnQ5ZWM2MDIzYy1mMGRiLTQ1NzktYjAzMy0yOWJiZGZhYTE1NTFfMjA0iAEBmgEGCAAQABgAsAEAuAEBGKCcotmcMSCgnKLZnDEwAEI3c3VnZ2VzdElkSW1wb3J0OWVjNjAyM2MtZjBkYi00NTc5LWIwMzMtMjliYmRmYWExNTUxXzIwNCK3AwoLQUFBQTJvUEhiZjgS3gIKC0FBQUEyb1BIYmY4EgtBQUFBMm9QSGJmOBoNCgl0ZXh0L2h0bWwSACIOCgp0ZXh0L3BsYWluEgAqQwoK562x5a65IOabvho1Ly9zc2wuZ3N0YXRpYy5jb20vZG9jcy9jb21tb24vYmx1ZV9zaWxob3VldHRlOTYtMC5wbmcwgJ6X2ZwxOICel9mcMUo7CiRhcHBsaWNhdGlvbi92bmQuZ29vZ2xlLWFwcHMuZG9jcy5tZHMaE8LX2uQBDRoLCgcKAWEQARgAEAFyRQoK562x5a65IOabvho3CjUvL3NzbC5nc3RhdGljLmNvbS9kb2NzL2NvbW1vbi9ibHVlX3NpbGhvdWV0dGU5Ni0wLnBuZ3gAggE3c3VnZ2VzdElkSW1wb3J0OWVjNjAyM2MtZjBkYi00NTc5LWIwMzMtMjliYmRmYWExNTUxXzIyMYgBAZoBBggAEAAYALABALgBARiAnpfZnDEggJ6X2ZwxMABCN3N1Z2dlc3RJZEltcG9ydDllYzYwMjNjLWYwZGItNDU3OS1iMDMzLTI5YmJkZmFhMTU1MV8yMjEitQMKC0FBQUEyb1BIYmh3Et4CCgtBQUFBMm9QSGJodxILQUFBQTJvUEhiaHcaDQoJdGV4dC9odG1sEgAiDgoKdGV4dC9wbGFpbhIAKkMKCuetseWuuSDmm74aNS8vc3NsLmdzdGF0aWMuY29tL2RvY3MvY29tbW9uL2JsdWVfc2lsaG91ZXR0ZTk2LTAucG5nMKDQ59icMTig0OfYnDFKPQokYXBwbGljYXRpb24vdm5kLmdvb2dsZS1hcHBzLmRvY3MubWRzGhXC19rkAQ8SDQoJCgNhbF8QARgAEAFyRQoK562x5a65IOabvho3CjUvL3NzbC5nc3RhdGljLmNvbS9kb2NzL2NvbW1vbi9ibHVlX3NpbGhvdWV0dGU5Ni0wLnBuZ3gAggE1c3VnZ2VzdElkSW1wb3J0OWVjNjAyM2MtZjBkYi00NTc5LWIwMzMtMjliYmRmYWExNTUxXzKIAQGaAQYIABAAGACwAQC4AQEYoNDn2JwxIKDQ59icMTAAQjVzdWdnZXN0SWRJbXBvcnQ5ZWM2MDIzYy1mMGRiLTQ1NzktYjAzMy0yOWJiZGZhYTE1NTFfMiK3AwoLQUFBQTJvUEhiaVkS3gIKC0FBQUEyb1BIYmlZEgtBQUFBMm9QSGJpWRoNCgl0ZXh0L2h0bWwSACIOCgp0ZXh0L3BsYWluEgAqQwoK562x5a65IOabvho1Ly9zc2wuZ3N0YXRpYy5jb20vZG9jcy9jb21tb24vYmx1ZV9zaWxob3VldHRlOTYtMC5wbmcw4KKF25wxOOCihducMUo7CiRhcHBsaWNhdGlvbi92bmQuZ29vZ2xlLWFwcHMuZG9jcy5tZHMaE8LX2uQBDRoLCgcKATIQARgAEAFyRQoK562x5a65IOabvho3CjUvL3NzbC5nc3RhdGljLmNvbS9kb2NzL2NvbW1vbi9ibHVlX3NpbGhvdWV0dGU5Ni0wLnBuZ3gAggE3c3VnZ2VzdElkSW1wb3J0OWVjNjAyM2MtZjBkYi00NTc5LWIwMzMtMjliYmRmYWExNTUxXzIwMYgBAZoBBggAEAAYALABALgBARjgooXbnDEg4KKF25wxMABCN3N1Z2dlc3RJZEltcG9ydDllYzYwMjNjLWYwZGItNDU3OS1iMDMzLTI5YmJkZmFhMTU1MV8yMDEixgMKC0FBQUEyb1BIYmY0Eu0CCgtBQUFBMm9QSGJmNBILQUFBQTJvUEhiZjQaDQoJdGV4dC9odG1sEgAiDgoKdGV4dC9wbGFpbhIAKkMKCuetseWuuSDmm74aNS8vc3NsLmdzdGF0aWMuY29tL2RvY3MvY29tbW9uL2JsdWVfc2lsaG91ZXR0ZTk2LTAucG5nMOCYuNmcMTjgmLjZnDFKSgokYXBwbGljYXRpb24vdm5kLmdvb2dsZS1hcHBzLmRvY3MubWRzGiLC19rkARwKGgoKCgQ0LjEwEAEYABIKCgQwLjQ0EAEYABgBckUKCuetseWuuSDmm74aNwo1Ly9zc2wuZ3N0YXRpYy5jb20vZG9jcy9jb21tb24vYmx1ZV9zaWxob3VldHRlOTYtMC5wbmd4AIIBN3N1Z2dlc3RJZEltcG9ydDllYzYwMjNjLWYwZGItNDU3OS1iMDMzLTI5YmJkZmFhMTU1MV8xNjKIAQGaAQYIABAAGACwAQC4AQEY4Ji42ZwxIOCYuNmcMTAAQjdzdWdnZXN0SWRJbXBvcnQ5ZWM2MDIzYy1mMGRiLTQ1NzktYjAzMy0yOWJiZGZhYTE1NTFfMTYyIrYDCgtBQUFBMm9QSGJocxLeAgoLQUFBQTJvUEhiaHMSC0FBQUEyb1BIYmhzGg0KCXRleHQvaHRtbBIAIg4KCnRleHQvcGxhaW4SACpDCgrnrbHlrrkg5pu+GjUvL3NzbC5nc3RhdGljLmNvbS9kb2NzL2NvbW1vbi9ibHVlX3NpbGhvdWV0dGU5Ni0wLnBuZzCD6b7bnDE4g+m+25wxSjwKJGFwcGxpY2F0aW9uL3ZuZC5nb29nbGUtYXBwcy5kb2NzLm1kcxoUwtfa5AEOIgYIWQhXEAEiBAgOEAFyRQoK562x5a65IOabvho3CjUvL3NzbC5nc3RhdGljLmNvbS9kb2NzL2NvbW1vbi9ibHVlX3NpbGhvdWV0dGU5Ni0wLnBuZ3gAggE2c3VnZ2VzdElkSW1wb3J0OWVjNjAyM2MtZjBkYi00NTc5LWIwMzMtMjliYmRmYWExNTUxXzEyiAEBmgEGCAAQABgAsAEAuAEBGIPpvtucMSCD6b7bnDEwAEI2c3VnZ2VzdElkSW1wb3J0OWVjNjAyM2MtZjBkYi00NTc5LWIwMzMtMjliYmRmYWExNTUxXzEyIr4DCgtBQUFBMm9QSGJpVRLlAgoLQUFBQTJvUEhiaVUSC0FBQUEyb1BIYmlVGg0KCXRleHQvaHRtbBIAIg4KCnRleHQvcGxhaW4SACpDCgrnrbHlrrkg5pu+GjUvL3NzbC5nc3RhdGljLmNvbS9kb2NzL2NvbW1vbi9ibHVlX3NpbGhvdWV0dGU5Ni0wLnBuZzCg2rTanDE4oNq02pwxSkIKJGFwcGxpY2F0aW9uL3ZuZC5nb29nbGUtYXBwcy5kb2NzLm1kcxoawtfa5AEUGhIKDgoIdHJhaW5pbmcQARgAEAFyRQoK562x5a65IOabvho3CjUvL3NzbC5nc3RhdGljLmNvbS9kb2NzL2NvbW1vbi9ibHVlX3NpbGhvdWV0dGU5Ni0wLnBuZ3gAggE3c3VnZ2VzdElkSW1wb3J0OWVjNjAyM2MtZjBkYi00NTc5LWIwMzMtMjliYmRmYWExNTUxXzIwMogBAZoBBggAEAAYALABALgBARig2rTanDEgoNq02pwxMABCN3N1Z2dlc3RJZEltcG9ydDllYzYwMjNjLWYwZGItNDU3OS1iMDMzLTI5YmJkZmFhMTU1MV8yMDIitQMKC0FBQUEyb1BIYmYwEt0CCgtBQUFBMm9QSGJmMBILQUFBQTJvUEhiZjAaDQoJdGV4dC9odG1sEgAiDgoKdGV4dC9wbGFpbhIAKkMKCuetseWuuSDmm74aNS8vc3NsLmdzdGF0aWMuY29tL2RvY3MvY29tbW9uL2JsdWVfc2lsaG91ZXR0ZTk2LTAucG5nMODk8tmcMTjg5PLZnDFKOwokYXBwbGljYXRpb24vdm5kLmdvb2dsZS1hcHBzLmRvY3MubWRzGhPC19rkAQ0aCwoHCgE0EAEYABABckUKCuetseWuuSDmm74aNwo1Ly9zc2wuZ3N0YXRpYy5jb20vZG9jcy9jb21tb24vYmx1ZV9zaWxob3VldHRlOTYtMC5wbmd4AIIBNnN1Z2dlc3RJZEltcG9ydDllYzYwMjNjLWYwZGItNDU3OS1iMDMzLTI5YmJkZmFhMTU1MV84N4gBAZoBBggAEAAYALABALgBARjg5PLZnDEg4OTy2ZwxMABCNnN1Z2dlc3RJZEltcG9ydDllYzYwMjNjLWYwZGItNDU3OS1iMDMzLTI5YmJkZmFhMTU1MV84NyKuAwoLQUFBQTJvUEhiaG8S1gIKC0FBQUEyb1BIYmhvEgtBQUFBMm9QSGJob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ZzdWdnZXN0SWRJbXBvcnQ5ZWM2MDIzYy1mMGRiLTQ1NzktYjAzMy0yOWJiZGZhYTE1NTFfMzKIAQGaAQYIABAAGACwAQC4AQEYwKvO2pwxIMCrztqcMTAAQjZzdWdnZXN0SWRJbXBvcnQ5ZWM2MDIzYy1mMGRiLTQ1NzktYjAzMy0yOWJiZGZhYTE1NTFfMzIisAMKC0FBQUEyb1BIYmlREtcCCgtBQUFBMm9QSGJpURILQUFBQTJvUEhiaVEaDQoJdGV4dC9odG1sEgAiDgoKdGV4dC9wbGFpbhIAKkMKCuetseWuuSDmm74aNS8vc3NsLmdzdGF0aWMuY29tL2RvY3MvY29tbW9uL2JsdWVfc2lsaG91ZXR0ZTk2LTAucG5nMMDHntmcMTjAx57ZnDFKNAokYXBwbGljYXRpb24vdm5kLmdvb2dsZS1hcHBzLmRvY3MubWRzGgzC19rkAQYiBAgEEAFyRQoK562x5a65IOabvho3CjUvL3NzbC5nc3RhdGljLmNvbS9kb2NzL2NvbW1vbi9ibHVlX3NpbGhvdWV0dGU5Ni0wLnBuZ3gAggE3c3VnZ2VzdElkSW1wb3J0OWVjNjAyM2MtZjBkYi00NTc5LWIwMzMtMjliYmRmYWExNTUxXzIxOYgBAZoBBggAEAAYALABALgBARjAx57ZnDEgwMee2ZwxMABCN3N1Z2dlc3RJZEltcG9ydDllYzYwMjNjLWYwZGItNDU3OS1iMDMzLTI5YmJkZmFhMTU1MV8yMTkitwMKC0FBQUEyb1BIYmhrEt4CCgtBQUFBMm9QSGJoaxILQUFBQTJvUEhiaGsaDQoJdGV4dC9odG1sEgAiDgoKdGV4dC9wbGFpbhIAKkMKCuetseWuuSDmm74aNS8vc3NsLmdzdGF0aWMuY29tL2RvY3MvY29tbW9uL2JsdWVfc2lsaG91ZXR0ZTk2LTAucG5nMIDV1dqcMTiA1dXanDFKOwokYXBwbGljYXRpb24vdm5kLmdvb2dsZS1hcHBzLmRvY3MubWRzGhPC19rkAQ0aCwoHCgEtEAEYABABckUKCuetseWuuSDmm74aNwo1Ly9zc2wuZ3N0YXRpYy5jb20vZG9jcy9jb21tb24vYmx1ZV9zaWxob3VldHRlOTYtMC5wbmd4AIIBN3N1Z2dlc3RJZEltcG9ydDllYzYwMjNjLWYwZGItNDU3OS1iMDMzLTI5YmJkZmFhMTU1MV8xOTmIAQGaAQYIABAAGACwAQC4AQEYgNXV2pwxIIDV1dqcMTAAQjdzdWdnZXN0SWRJbXBvcnQ5ZWM2MDIzYy1mMGRiLTQ1NzktYjAzMy0yOWJiZGZhYTE1NTFfMTk5Iq4DCgtBQUFBMm9QSGJpTRLWAgoLQUFBQTJvUEhiaU0SC0FBQUEyb1BIYmlNGg0KCXRleHQvaHRtbBIAIg4KCnRleHQvcGxhaW4SACpDCgrnrbHlrrkg5pu+GjUvL3NzbC5nc3RhdGljLmNvbS9kb2NzL2NvbW1vbi9ibHVlX3NpbGhvdWV0dGU5Ni0wLnBuZzDgyKLbnDE44Mii25wxSjQKJGFwcGxpY2F0aW9uL3ZuZC5nb29nbGUtYXBwcy5kb2NzLm1kcxoMwtfa5AEGIgQIBRABckUKCuetseWuuSDmm74aNwo1Ly9zc2wuZ3N0YXRpYy5jb20vZG9jcy9jb21tb24vYmx1ZV9zaWxob3VldHRlOTYtMC5wbmd4AIIBNnN1Z2dlc3RJZEltcG9ydDllYzYwMjNjLWYwZGItNDU3OS1iMDMzLTI5YmJkZmFhMTU1MV8yNIgBAZoBBggAEAAYALABALgBARjgyKLbnDEg4Mii25wxMABCNnN1Z2dlc3RJZEltcG9ydDllYzYwMjNjLWYwZGItNDU3OS1iMDMzLTI5YmJkZmFhMTU1MV8yNDIIaC5namRneHMyCWguMzBqMHpsbDgAakMKNXN1Z2dlc3RJZEltcG9ydDllYzYwMjNjLWYwZGItNDU3OS1iMDMzLTI5YmJkZmFhMTU1MV8zEgrnrbHlrrkg5pu+akUKN3N1Z2dlc3RJZEltcG9ydDllYzYwMjNjLWYwZGItNDU3OS1iMDMzLTI5YmJkZmFhMTU1MV8yMjISCuetseWuuSDmm75qRAo2c3VnZ2VzdElkSW1wb3J0OWVjNjAyM2MtZjBkYi00NTc5LWIwMzMtMjliYmRmYWExNTUxXzMzEgrnrbHlrrkg5pu+akUKN3N1Z2dlc3RJZEltcG9ydDllYzYwMjNjLWYwZGItNDU3OS1iMDMzLTI5YmJkZmFhMTU1MV8xOTgSCuetseWuuSDmm75qRAo2c3VnZ2VzdElkSW1wb3J0OWVjNjAyM2MtZjBkYi00NTc5LWIwMzMtMjliYmRmYWExNTUxXzk1EgrnrbHlrrkg5pu+akUKN3N1Z2dlc3RJZEltcG9ydDllYzYwMjNjLWYwZGItNDU3OS1iMDMzLTI5YmJkZmFhMTU1MV8xODESCuetseWuuSDmm75qRQo3c3VnZ2VzdElkSW1wb3J0OWVjNjAyM2MtZjBkYi00NTc5LWIwMzMtMjliYmRmYWExNTUxXzEzORIK562x5a65IOabvmpECjZzdWdnZXN0SWRJbXBvcnQ5ZWM2MDIzYy1mMGRiLTQ1NzktYjAzMy0yOWJiZGZhYTE1NTFfOTASCuetseWuuSDmm75qRAo2c3VnZ2VzdElkSW1wb3J0OWVjNjAyM2MtZjBkYi00NTc5LWIwMzMtMjliYmRmYWExNTUxXzI3EgrnrbHlrrkg5pu+akUKN3N1Z2dlc3RJZEltcG9ydDllYzYwMjNjLWYwZGItNDU3OS1iMDMzLTI5YmJkZmFhMTU1MV8yMDMSCuetseWuuSDmm75qRAo2c3VnZ2VzdElkSW1wb3J0OWVjNjAyM2MtZjBkYi00NTc5LWIwMzMtMjliYmRmYWExNTUxXzIxEgrnrbHlrrkg5pu+akUKN3N1Z2dlc3RJZEltcG9ydDllYzYwMjNjLWYwZGItNDU3OS1iMDMzLTI5YmJkZmFhMTU1MV8yMTASCuetseWuuSDmm75qRQo3c3VnZ2VzdElkSW1wb3J0OWVjNjAyM2MtZjBkYi00NTc5LWIwMzMtMjliYmRmYWExNTUxXzEzNRIK562x5a65IOabvmpFCjdzdWdnZXN0SWRJbXBvcnQ5ZWM2MDIzYy1mMGRiLTQ1NzktYjAzMy0yOWJiZGZhYTE1NTFfMTYwEgrnrbHlrrkg5pu+akUKN3N1Z2dlc3RJZEltcG9ydDllYzYwMjNjLWYwZGItNDU3OS1iMDMzLTI5YmJkZmFhMTU1MV8xNzgSCuetseWuuSDmm75qRQo3c3VnZ2VzdElkSW1wb3J0OWVjNjAyM2MtZjBkYi00NTc5LWIwMzMtMjliYmRmYWExNTUxXzE1ORIK562x5a65IOabvmpFCjdzdWdnZXN0SWRJbXBvcnQ5ZWM2MDIzYy1mMGRiLTQ1NzktYjAzMy0yOWJiZGZhYTE1NTFfMTMyEgrnrbHlrrkg5pu+akMKNXN1Z2dlc3RJZEltcG9ydDllYzYwMjNjLWYwZGItNDU3OS1iMDMzLTI5YmJkZmFhMTU1MV81EgrnrbHlrrkg5pu+akQKNnN1Z2dlc3RJZEltcG9ydDllYzYwMjNjLWYwZGItNDU3OS1iMDMzLTI5YmJkZmFhMTU1MV84NBIK562x5a65IOabvmpFCjdzdWdnZXN0SWRJbXBvcnQ5ZWM2MDIzYy1mMGRiLTQ1NzktYjAzMy0yOWJiZGZhYTE1NTFfMTUzEgrnrbHlrrkg5pu+akQKNnN1Z2dlc3RJZEltcG9ydDllYzYwMjNjLWYwZGItNDU3OS1iMDMzLTI5YmJkZmFhMTU1MV8xNRIK562x5a65IOabvmpFCjdzdWdnZXN0SWRJbXBvcnQ5ZWM2MDIzYy1mMGRiLTQ1NzktYjAzMy0yOWJiZGZhYTE1NTFfMTM4EgrnrbHlrrkg5pu+akQKNnN1Z2dlc3RJZEltcG9ydDllYzYwMjNjLWYwZGItNDU3OS1iMDMzLTI5YmJkZmFhMTU1MV8zMBIK562x5a65IOabvmpFCjdzdWdnZXN0SWRJbXBvcnQ5ZWM2MDIzYy1mMGRiLTQ1NzktYjAzMy0yOWJiZGZhYTE1NTFfMTg0EgrnrbHlrrkg5pu+akUKN3N1Z2dlc3RJZEltcG9ydDllYzYwMjNjLWYwZGItNDU3OS1iMDMzLTI5YmJkZmFhMTU1MV8xMzMSCuetseWuuSDmm75qRQo3c3VnZ2VzdElkSW1wb3J0OWVjNjAyM2MtZjBkYi00NTc5LWIwMzMtMjliYmRmYWExNTUxXzIxNRIK562x5a65IOabvmpDCjVzdWdnZXN0SWRJbXBvcnQ5ZWM2MDIzYy1mMGRiLTQ1NzktYjAzMy0yOWJiZGZhYTE1NTFfORIK562x5a65IOabvmpFCjdzdWdnZXN0SWRJbXBvcnQ5ZWM2MDIzYy1mMGRiLTQ1NzktYjAzMy0yOWJiZGZhYTE1NTFfMTU1EgrnrbHlrrkg5pu+akUKN3N1Z2dlc3RJZEltcG9ydDllYzYwMjNjLWYwZGItNDU3OS1iMDMzLTI5YmJkZmFhMTU1MV8xNDUSCuetseWuuSDmm75qRQo3c3VnZ2VzdElkSW1wb3J0OWVjNjAyM2MtZjBkYi00NTc5LWIwMzMtMjliYmRmYWExNTUxXzE0NBIK562x5a65IOabvmpFCjdzdWdnZXN0SWRJbXBvcnQ5ZWM2MDIzYy1mMGRiLTQ1NzktYjAzMy0yOWJiZGZhYTE1NTFfMjA4EgrnrbHlrrkg5pu+akQKNnN1Z2dlc3RJZEltcG9ydDllYzYwMjNjLWYwZGItNDU3OS1iMDMzLTI5YmJkZmFhMTU1MV8xOBIK562x5a65IOabvmpFCjdzdWdnZXN0SWRJbXBvcnQ5ZWM2MDIzYy1mMGRiLTQ1NzktYjAzMy0yOWJiZGZhYTE1NTFfMTQxEgrnrbHlrrkg5pu+akUKN3N1Z2dlc3RJZEltcG9ydDllYzYwMjNjLWYwZGItNDU3OS1iMDMzLTI5YmJkZmFhMTU1MV8xMzESCuetseWuuSDmm75qQwo1c3VnZ2VzdElkSW1wb3J0OWVjNjAyM2MtZjBkYi00NTc5LWIwMzMtMjliYmRmYWExNTUxXzQSCuetseWuuSDmm75qRAo2c3VnZ2VzdElkSW1wb3J0OWVjNjAyM2MtZjBkYi00NTc5LWIwMzMtMjliYmRmYWExNTUxXzMxEgrnrbHlrrkg5pu+akQKNnN1Z2dlc3RJZEltcG9ydDllYzYwMjNjLWYwZGItNDU3OS1iMDMzLTI5YmJkZmFhMTU1MV84NRIK562x5a65IOabvmpFCjdzdWdnZXN0SWRJbXBvcnQ5ZWM2MDIzYy1mMGRiLTQ1NzktYjAzMy0yOWJiZGZhYTE1NTFfMjExEgrnrbHlrrkg5pu+akQKNnN1Z2dlc3RJZEltcG9ydDllYzYwMjNjLWYwZGItNDU3OS1iMDMzLTI5YmJkZmFhMTU1MV8zNBIK562x5a65IOabvmpECjZzdWdnZXN0SWRJbXBvcnQ5ZWM2MDIzYy1mMGRiLTQ1NzktYjAzMy0yOWJiZGZhYTE1NTFfMTASCuetseWuuSDmm75qQwo1c3VnZ2VzdElkSW1wb3J0OWVjNjAyM2MtZjBkYi00NTc5LWIwMzMtMjliYmRmYWExNTUxXzESCuetseWuuSDmm75qRAo2c3VnZ2VzdElkSW1wb3J0OWVjNjAyM2MtZjBkYi00NTc5LWIwMzMtMjliYmRmYWExNTUxXzkyEgrnrbHlrrkg5pu+akQKNnN1Z2dlc3RJZEltcG9ydDllYzYwMjNjLWYwZGItNDU3OS1iMDMzLTI5YmJkZmFhMTU1MV85NxIK562x5a65IOabvmpFCjdzdWdnZXN0SWRJbXBvcnQ5ZWM2MDIzYy1mMGRiLTQ1NzktYjAzMy0yOWJiZGZhYTE1NTFfMjAwEgrnrbHlrrkg5pu+akUKN3N1Z2dlc3RJZEltcG9ydDllYzYwMjNjLWYwZGItNDU3OS1iMDMzLTI5YmJkZmFhMTU1MV8yMDYSCuetseWuuSDmm75qRQo3c3VnZ2VzdElkSW1wb3J0OWVjNjAyM2MtZjBkYi00NTc5LWIwMzMtMjliYmRmYWExNTUxXzE0OBIK562x5a65IOabvmpFCjdzdWdnZXN0SWRJbXBvcnQ5ZWM2MDIzYy1mMGRiLTQ1NzktYjAzMy0yOWJiZGZhYTE1NTFfMjEzEgrnrbHlrrkg5pu+akUKN3N1Z2dlc3RJZEltcG9ydDllYzYwMjNjLWYwZGItNDU3OS1iMDMzLTI5YmJkZmFhMTU1MV8xNDcSCuetseWuuSDmm75qQwo1c3VnZ2VzdElkSW1wb3J0OWVjNjAyM2MtZjBkYi00NTc5LWIwMzMtMjliYmRmYWExNTUxXzcSCuetseWuuSDmm75qRQo3c3VnZ2VzdElkSW1wb3J0OWVjNjAyM2MtZjBkYi00NTc5LWIwMzMtMjliYmRmYWExNTUxXzIyMxIK562x5a65IOabvmpFCjdzdWdnZXN0SWRJbXBvcnQ5ZWM2MDIzYy1mMGRiLTQ1NzktYjAzMy0yOWJiZGZhYTE1NTFfMTUyEgrnrbHlrrkg5pu+akUKN3N1Z2dlc3RJZEltcG9ydDllYzYwMjNjLWYwZGItNDU3OS1iMDMzLTI5YmJkZmFhMTU1MV8xMzYSCuetseWuuSDmm75qRQo3c3VnZ2VzdElkSW1wb3J0OWVjNjAyM2MtZjBkYi00NTc5LWIwMzMtMjliYmRmYWExNTUxXzIwNBIK562x5a65IOabvmpFCjdzdWdnZXN0SWRJbXBvcnQ5ZWM2MDIzYy1mMGRiLTQ1NzktYjAzMy0yOWJiZGZhYTE1NTFfMjIxEgrnrbHlrrkg5pu+akMKNXN1Z2dlc3RJZEltcG9ydDllYzYwMjNjLWYwZGItNDU3OS1iMDMzLTI5YmJkZmFhMTU1MV8yEgrnrbHlrrkg5pu+akUKN3N1Z2dlc3RJZEltcG9ydDllYzYwMjNjLWYwZGItNDU3OS1iMDMzLTI5YmJkZmFhMTU1MV8yMDESCuetseWuuSDmm75qRQo3c3VnZ2VzdElkSW1wb3J0OWVjNjAyM2MtZjBkYi00NTc5LWIwMzMtMjliYmRmYWExNTUxXzE2MhIK562x5a65IOabvmpECjZzdWdnZXN0SWRJbXBvcnQ5ZWM2MDIzYy1mMGRiLTQ1NzktYjAzMy0yOWJiZGZhYTE1NTFfMTISCuetseWuuSDmm75qRQo3c3VnZ2VzdElkSW1wb3J0OWVjNjAyM2MtZjBkYi00NTc5LWIwMzMtMjliYmRmYWExNTUxXzIwMhIK562x5a65IOabvmpECjZzdWdnZXN0SWRJbXBvcnQ5ZWM2MDIzYy1mMGRiLTQ1NzktYjAzMy0yOWJiZGZhYTE1NTFfODcSCuetseWuuSDmm75qRAo2c3VnZ2VzdElkSW1wb3J0OWVjNjAyM2MtZjBkYi00NTc5LWIwMzMtMjliYmRmYWExNTUxXzMyEgrnrbHlrrkg5pu+akUKN3N1Z2dlc3RJZEltcG9ydDllYzYwMjNjLWYwZGItNDU3OS1iMDMzLTI5YmJkZmFhMTU1MV8yMTkSCuetseWuuSDmm75qRQo3c3VnZ2VzdElkSW1wb3J0OWVjNjAyM2MtZjBkYi00NTc5LWIwMzMtMjliYmRmYWExNTUxXzE5ORIK562x5a65IOabvmpECjZzdWdnZXN0SWRJbXBvcnQ5ZWM2MDIzYy1mMGRiLTQ1NzktYjAzMy0yOWJiZGZhYTE1NTFfMjQSCuetseWuuSDmm75yITE0WS1paEcyVTN2cE55enRpZXM3Y1lteWJsZkpfemROcg==</go:docsCustomData>
</go:gDocsCustomXmlDataStorage>
</file>

<file path=customXml/itemProps1.xml><?xml version="1.0" encoding="utf-8"?>
<ds:datastoreItem xmlns:ds="http://schemas.openxmlformats.org/officeDocument/2006/customXml" ds:itemID="{01636742-AEA8-4D9A-AD26-D7B6D293E6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筱容 曾</dc:creator>
  <cp:lastModifiedBy>JMIR Copyeditor</cp:lastModifiedBy>
  <cp:revision>2</cp:revision>
  <dcterms:created xsi:type="dcterms:W3CDTF">2024-04-19T15:45:00Z</dcterms:created>
  <dcterms:modified xsi:type="dcterms:W3CDTF">2024-04-19T15:45:00Z</dcterms:modified>
</cp:coreProperties>
</file>